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CFA7D" w14:textId="77777777" w:rsidR="008F00A8" w:rsidRDefault="008F00A8" w:rsidP="007D6054">
      <w:pPr>
        <w:spacing w:line="360" w:lineRule="auto"/>
        <w:rPr>
          <w:lang w:val="en-CA"/>
        </w:rPr>
      </w:pPr>
    </w:p>
    <w:p w14:paraId="6738F49B" w14:textId="05E7C177" w:rsidR="00987919" w:rsidRDefault="005A2E50" w:rsidP="007D6054">
      <w:pPr>
        <w:spacing w:line="360" w:lineRule="auto"/>
        <w:rPr>
          <w:b/>
          <w:bCs/>
          <w:lang w:val="en-CA"/>
        </w:rPr>
      </w:pPr>
      <w:r>
        <w:rPr>
          <w:b/>
          <w:bCs/>
          <w:lang w:val="en-CA"/>
        </w:rPr>
        <w:t xml:space="preserve">S1 </w:t>
      </w:r>
      <w:r w:rsidR="00987919">
        <w:rPr>
          <w:b/>
          <w:bCs/>
          <w:lang w:val="en-CA"/>
        </w:rPr>
        <w:t>Appendix – Medline Search Strategy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515"/>
        <w:gridCol w:w="8505"/>
      </w:tblGrid>
      <w:tr w:rsidR="00B77B2E" w:rsidRPr="009914B2" w14:paraId="7A1FC727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ED2C4D4" w14:textId="77777777" w:rsidR="00B77B2E" w:rsidRPr="009914B2" w:rsidRDefault="00B77B2E" w:rsidP="00B77B2E">
            <w:pPr>
              <w:spacing w:line="360" w:lineRule="auto"/>
            </w:pPr>
            <w:r w:rsidRPr="009914B2">
              <w:t>1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6D5FB8B" w14:textId="4A5837AA" w:rsidR="00B77B2E" w:rsidRPr="009914B2" w:rsidRDefault="00B77B2E" w:rsidP="00B77B2E">
            <w:pPr>
              <w:spacing w:line="360" w:lineRule="auto"/>
            </w:pPr>
            <w:r w:rsidRPr="00D01945">
              <w:t>exp Artificial Intelligence/</w:t>
            </w:r>
          </w:p>
        </w:tc>
      </w:tr>
      <w:tr w:rsidR="00B77B2E" w:rsidRPr="009914B2" w14:paraId="4362C201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0282432" w14:textId="77777777" w:rsidR="00B77B2E" w:rsidRPr="009914B2" w:rsidRDefault="00B77B2E" w:rsidP="00B77B2E">
            <w:pPr>
              <w:spacing w:line="360" w:lineRule="auto"/>
            </w:pPr>
            <w:r w:rsidRPr="009914B2">
              <w:t>2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0F0163EA" w14:textId="3170FE85" w:rsidR="00B77B2E" w:rsidRPr="009914B2" w:rsidRDefault="00B77B2E" w:rsidP="00B77B2E">
            <w:pPr>
              <w:spacing w:line="360" w:lineRule="auto"/>
            </w:pPr>
            <w:r w:rsidRPr="00D01945">
              <w:t>"ai".tw.</w:t>
            </w:r>
          </w:p>
        </w:tc>
      </w:tr>
      <w:tr w:rsidR="00B77B2E" w:rsidRPr="009914B2" w14:paraId="3FB706AA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EB96A78" w14:textId="77777777" w:rsidR="00B77B2E" w:rsidRPr="009914B2" w:rsidRDefault="00B77B2E" w:rsidP="00B77B2E">
            <w:pPr>
              <w:spacing w:line="360" w:lineRule="auto"/>
            </w:pPr>
            <w:r w:rsidRPr="009914B2">
              <w:t>3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A3649B8" w14:textId="12A3E94F" w:rsidR="00B77B2E" w:rsidRPr="009914B2" w:rsidRDefault="00B77B2E" w:rsidP="00B77B2E">
            <w:pPr>
              <w:spacing w:line="360" w:lineRule="auto"/>
            </w:pPr>
            <w:r w:rsidRPr="00D01945">
              <w:t>"expert system*".tw.</w:t>
            </w:r>
          </w:p>
        </w:tc>
      </w:tr>
      <w:tr w:rsidR="00B77B2E" w:rsidRPr="009914B2" w14:paraId="044564DF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B877408" w14:textId="77777777" w:rsidR="00B77B2E" w:rsidRPr="009914B2" w:rsidRDefault="00B77B2E" w:rsidP="00B77B2E">
            <w:pPr>
              <w:spacing w:line="360" w:lineRule="auto"/>
            </w:pPr>
            <w:r w:rsidRPr="009914B2">
              <w:t>4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467B53A9" w14:textId="17723D85" w:rsidR="00B77B2E" w:rsidRPr="009914B2" w:rsidRDefault="00B77B2E" w:rsidP="00B77B2E">
            <w:pPr>
              <w:spacing w:line="360" w:lineRule="auto"/>
            </w:pPr>
            <w:r w:rsidRPr="00D01945">
              <w:t>"reinforcement learning".tw.</w:t>
            </w:r>
          </w:p>
        </w:tc>
      </w:tr>
      <w:tr w:rsidR="00B77B2E" w:rsidRPr="009914B2" w14:paraId="2EF84DDD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53B76C1" w14:textId="77777777" w:rsidR="00B77B2E" w:rsidRPr="009914B2" w:rsidRDefault="00B77B2E" w:rsidP="00B77B2E">
            <w:pPr>
              <w:spacing w:line="360" w:lineRule="auto"/>
            </w:pPr>
            <w:r w:rsidRPr="009914B2">
              <w:t>5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0547CFB7" w14:textId="0FB52A49" w:rsidR="00B77B2E" w:rsidRPr="009914B2" w:rsidRDefault="00B77B2E" w:rsidP="00B77B2E">
            <w:pPr>
              <w:spacing w:line="360" w:lineRule="auto"/>
            </w:pPr>
            <w:r w:rsidRPr="00D01945">
              <w:t>"belief network*".tw.</w:t>
            </w:r>
          </w:p>
        </w:tc>
      </w:tr>
      <w:tr w:rsidR="00B77B2E" w:rsidRPr="009914B2" w14:paraId="3D7FF499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6CFDB79" w14:textId="77777777" w:rsidR="00B77B2E" w:rsidRPr="009914B2" w:rsidRDefault="00B77B2E" w:rsidP="00B77B2E">
            <w:pPr>
              <w:spacing w:line="360" w:lineRule="auto"/>
            </w:pPr>
            <w:r w:rsidRPr="009914B2">
              <w:t>6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F236FAB" w14:textId="604C7888" w:rsidR="00B77B2E" w:rsidRPr="009914B2" w:rsidRDefault="00B77B2E" w:rsidP="00B77B2E">
            <w:pPr>
              <w:spacing w:line="360" w:lineRule="auto"/>
            </w:pPr>
            <w:r w:rsidRPr="00D01945">
              <w:t>"genetic algorithm*".tw.</w:t>
            </w:r>
          </w:p>
        </w:tc>
      </w:tr>
      <w:tr w:rsidR="00B77B2E" w:rsidRPr="009914B2" w14:paraId="294027D2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0D7669F" w14:textId="77777777" w:rsidR="00B77B2E" w:rsidRPr="009914B2" w:rsidRDefault="00B77B2E" w:rsidP="00B77B2E">
            <w:pPr>
              <w:spacing w:line="360" w:lineRule="auto"/>
            </w:pPr>
            <w:r w:rsidRPr="009914B2">
              <w:t>7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1288E830" w14:textId="7F86D2CB" w:rsidR="00B77B2E" w:rsidRPr="009914B2" w:rsidRDefault="00B77B2E" w:rsidP="00B77B2E">
            <w:pPr>
              <w:spacing w:line="360" w:lineRule="auto"/>
            </w:pPr>
            <w:r w:rsidRPr="00D01945">
              <w:t>"evolutionary algorithm*".tw.</w:t>
            </w:r>
          </w:p>
        </w:tc>
      </w:tr>
      <w:tr w:rsidR="00B77B2E" w:rsidRPr="009914B2" w14:paraId="641D9E61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D44677A" w14:textId="77777777" w:rsidR="00B77B2E" w:rsidRPr="009914B2" w:rsidRDefault="00B77B2E" w:rsidP="00B77B2E">
            <w:pPr>
              <w:spacing w:line="360" w:lineRule="auto"/>
            </w:pPr>
            <w:r w:rsidRPr="009914B2">
              <w:t>8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4427209" w14:textId="443C7755" w:rsidR="00B77B2E" w:rsidRPr="009914B2" w:rsidRDefault="00B77B2E" w:rsidP="00B77B2E">
            <w:pPr>
              <w:spacing w:line="360" w:lineRule="auto"/>
            </w:pPr>
            <w:r w:rsidRPr="00D01945">
              <w:t>"gaussian mixture mode*".tw.</w:t>
            </w:r>
          </w:p>
        </w:tc>
      </w:tr>
      <w:tr w:rsidR="00B77B2E" w:rsidRPr="009914B2" w14:paraId="73A48097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F51EAA5" w14:textId="77777777" w:rsidR="00B77B2E" w:rsidRPr="009914B2" w:rsidRDefault="00B77B2E" w:rsidP="00B77B2E">
            <w:pPr>
              <w:spacing w:line="360" w:lineRule="auto"/>
            </w:pPr>
            <w:r w:rsidRPr="009914B2">
              <w:t>9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4A39BFF" w14:textId="429BB408" w:rsidR="00B77B2E" w:rsidRPr="009914B2" w:rsidRDefault="00B77B2E" w:rsidP="00B77B2E">
            <w:pPr>
              <w:spacing w:line="360" w:lineRule="auto"/>
            </w:pPr>
            <w:r w:rsidRPr="00D01945">
              <w:t>"adaboost".tw.</w:t>
            </w:r>
          </w:p>
        </w:tc>
      </w:tr>
      <w:tr w:rsidR="00B77B2E" w:rsidRPr="009914B2" w14:paraId="1E4AE29C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8E623D5" w14:textId="77777777" w:rsidR="00B77B2E" w:rsidRPr="009914B2" w:rsidRDefault="00B77B2E" w:rsidP="00B77B2E">
            <w:pPr>
              <w:spacing w:line="360" w:lineRule="auto"/>
            </w:pPr>
            <w:r w:rsidRPr="009914B2">
              <w:t>10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7FF96955" w14:textId="0E4A826E" w:rsidR="00B77B2E" w:rsidRPr="009914B2" w:rsidRDefault="00B77B2E" w:rsidP="00B77B2E">
            <w:pPr>
              <w:spacing w:line="360" w:lineRule="auto"/>
            </w:pPr>
            <w:r w:rsidRPr="00D01945">
              <w:t>"gradient boost*".tw.</w:t>
            </w:r>
          </w:p>
        </w:tc>
      </w:tr>
      <w:tr w:rsidR="00B77B2E" w:rsidRPr="009914B2" w14:paraId="35361336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9E4308C" w14:textId="77777777" w:rsidR="00B77B2E" w:rsidRPr="009914B2" w:rsidRDefault="00B77B2E" w:rsidP="00B77B2E">
            <w:pPr>
              <w:spacing w:line="360" w:lineRule="auto"/>
            </w:pPr>
            <w:r w:rsidRPr="009914B2">
              <w:t>11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02273558" w14:textId="0076D305" w:rsidR="00B77B2E" w:rsidRPr="009914B2" w:rsidRDefault="00B77B2E" w:rsidP="00B77B2E">
            <w:pPr>
              <w:spacing w:line="360" w:lineRule="auto"/>
            </w:pPr>
            <w:r w:rsidRPr="00D01945">
              <w:t>"XGBoost".tw.</w:t>
            </w:r>
          </w:p>
        </w:tc>
      </w:tr>
      <w:tr w:rsidR="00B77B2E" w:rsidRPr="009914B2" w14:paraId="1B8D6BA4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68BD8D5" w14:textId="77777777" w:rsidR="00B77B2E" w:rsidRPr="009914B2" w:rsidRDefault="00B77B2E" w:rsidP="00B77B2E">
            <w:pPr>
              <w:spacing w:line="360" w:lineRule="auto"/>
            </w:pPr>
            <w:r w:rsidRPr="009914B2">
              <w:t>12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E0A4888" w14:textId="73F12BF7" w:rsidR="00B77B2E" w:rsidRPr="009914B2" w:rsidRDefault="00B77B2E" w:rsidP="00B77B2E">
            <w:pPr>
              <w:spacing w:line="360" w:lineRule="auto"/>
            </w:pPr>
            <w:r w:rsidRPr="00D01945">
              <w:t>"multiple kernel learning".tw.</w:t>
            </w:r>
          </w:p>
        </w:tc>
      </w:tr>
      <w:tr w:rsidR="00B77B2E" w:rsidRPr="009914B2" w14:paraId="760FE46E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B672B27" w14:textId="77777777" w:rsidR="00B77B2E" w:rsidRPr="009914B2" w:rsidRDefault="00B77B2E" w:rsidP="00B77B2E">
            <w:pPr>
              <w:spacing w:line="360" w:lineRule="auto"/>
            </w:pPr>
            <w:r w:rsidRPr="009914B2">
              <w:t>13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FEF2FF6" w14:textId="123DE421" w:rsidR="00B77B2E" w:rsidRPr="009914B2" w:rsidRDefault="00B77B2E" w:rsidP="00B77B2E">
            <w:pPr>
              <w:spacing w:line="360" w:lineRule="auto"/>
            </w:pPr>
            <w:r w:rsidRPr="00D01945">
              <w:t>"relevance vector machine".tw.</w:t>
            </w:r>
          </w:p>
        </w:tc>
      </w:tr>
      <w:tr w:rsidR="00B77B2E" w:rsidRPr="009914B2" w14:paraId="227A3D9B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ABB37A9" w14:textId="77777777" w:rsidR="00B77B2E" w:rsidRPr="009914B2" w:rsidRDefault="00B77B2E" w:rsidP="00B77B2E">
            <w:pPr>
              <w:spacing w:line="360" w:lineRule="auto"/>
            </w:pPr>
            <w:r w:rsidRPr="009914B2">
              <w:t>14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B533738" w14:textId="30D1A64E" w:rsidR="00B77B2E" w:rsidRPr="009914B2" w:rsidRDefault="00B77B2E" w:rsidP="00B77B2E">
            <w:pPr>
              <w:spacing w:line="360" w:lineRule="auto"/>
            </w:pPr>
            <w:r w:rsidRPr="00D01945">
              <w:t>"iterative learning".tw.</w:t>
            </w:r>
          </w:p>
        </w:tc>
      </w:tr>
      <w:tr w:rsidR="00B77B2E" w:rsidRPr="009914B2" w14:paraId="17908D7C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469A2A1E" w14:textId="77777777" w:rsidR="00B77B2E" w:rsidRPr="009914B2" w:rsidRDefault="00B77B2E" w:rsidP="00B77B2E">
            <w:pPr>
              <w:spacing w:line="360" w:lineRule="auto"/>
            </w:pPr>
            <w:r w:rsidRPr="009914B2">
              <w:t>15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34E8D54" w14:textId="0DEDC4A9" w:rsidR="00B77B2E" w:rsidRPr="009914B2" w:rsidRDefault="00B77B2E" w:rsidP="00B77B2E">
            <w:pPr>
              <w:spacing w:line="360" w:lineRule="auto"/>
            </w:pPr>
            <w:r w:rsidRPr="00D01945">
              <w:t>"discriminant analysis".tw.</w:t>
            </w:r>
          </w:p>
        </w:tc>
      </w:tr>
      <w:tr w:rsidR="00B77B2E" w:rsidRPr="009914B2" w14:paraId="5F6C16F2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F9089D8" w14:textId="77777777" w:rsidR="00B77B2E" w:rsidRPr="009914B2" w:rsidRDefault="00B77B2E" w:rsidP="00B77B2E">
            <w:pPr>
              <w:spacing w:line="360" w:lineRule="auto"/>
            </w:pPr>
            <w:r w:rsidRPr="009914B2">
              <w:t>16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0704D500" w14:textId="5364C1C0" w:rsidR="00B77B2E" w:rsidRPr="009914B2" w:rsidRDefault="00B77B2E" w:rsidP="00B77B2E">
            <w:pPr>
              <w:spacing w:line="360" w:lineRule="auto"/>
            </w:pPr>
            <w:r w:rsidRPr="00D01945">
              <w:t>"principle component analysis".tw.</w:t>
            </w:r>
          </w:p>
        </w:tc>
      </w:tr>
      <w:tr w:rsidR="00B77B2E" w:rsidRPr="009914B2" w14:paraId="28AD48AD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0B939B9" w14:textId="77777777" w:rsidR="00B77B2E" w:rsidRPr="009914B2" w:rsidRDefault="00B77B2E" w:rsidP="00B77B2E">
            <w:pPr>
              <w:spacing w:line="360" w:lineRule="auto"/>
            </w:pPr>
            <w:r w:rsidRPr="009914B2">
              <w:t>17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CE8590D" w14:textId="03E4ADFA" w:rsidR="00B77B2E" w:rsidRPr="009914B2" w:rsidRDefault="00B77B2E" w:rsidP="00B77B2E">
            <w:pPr>
              <w:spacing w:line="360" w:lineRule="auto"/>
            </w:pPr>
            <w:r w:rsidRPr="00D01945">
              <w:t>"monte carlo method".tw.</w:t>
            </w:r>
          </w:p>
        </w:tc>
      </w:tr>
      <w:tr w:rsidR="00B77B2E" w:rsidRPr="009914B2" w14:paraId="75595725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AC9DF8E" w14:textId="77777777" w:rsidR="00B77B2E" w:rsidRPr="009914B2" w:rsidRDefault="00B77B2E" w:rsidP="00B77B2E">
            <w:pPr>
              <w:spacing w:line="360" w:lineRule="auto"/>
            </w:pPr>
            <w:r w:rsidRPr="009914B2">
              <w:t>18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4D9201BC" w14:textId="6530FC80" w:rsidR="00B77B2E" w:rsidRPr="009914B2" w:rsidRDefault="00B77B2E" w:rsidP="00B77B2E">
            <w:pPr>
              <w:spacing w:line="360" w:lineRule="auto"/>
            </w:pPr>
            <w:r w:rsidRPr="00D01945">
              <w:t>"monte carlo method".tw.</w:t>
            </w:r>
          </w:p>
        </w:tc>
      </w:tr>
      <w:tr w:rsidR="00B77B2E" w:rsidRPr="009914B2" w14:paraId="408C22A8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F711C13" w14:textId="77777777" w:rsidR="00B77B2E" w:rsidRPr="009914B2" w:rsidRDefault="00B77B2E" w:rsidP="00B77B2E">
            <w:pPr>
              <w:spacing w:line="360" w:lineRule="auto"/>
            </w:pPr>
            <w:r w:rsidRPr="009914B2">
              <w:t>19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314F0C00" w14:textId="5D81E4D2" w:rsidR="00B77B2E" w:rsidRPr="009914B2" w:rsidRDefault="00B77B2E" w:rsidP="00B77B2E">
            <w:pPr>
              <w:spacing w:line="360" w:lineRule="auto"/>
            </w:pPr>
            <w:r w:rsidRPr="00D01945">
              <w:t>"bayes theorem".tw.</w:t>
            </w:r>
          </w:p>
        </w:tc>
      </w:tr>
      <w:tr w:rsidR="00B77B2E" w:rsidRPr="009914B2" w14:paraId="4ADF0CE4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B1A6BE2" w14:textId="77777777" w:rsidR="00B77B2E" w:rsidRPr="009914B2" w:rsidRDefault="00B77B2E" w:rsidP="00B77B2E">
            <w:pPr>
              <w:spacing w:line="360" w:lineRule="auto"/>
            </w:pPr>
            <w:r w:rsidRPr="009914B2">
              <w:t>20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1FA9A9AD" w14:textId="7D25B4F2" w:rsidR="00B77B2E" w:rsidRPr="009914B2" w:rsidRDefault="00B77B2E" w:rsidP="00B77B2E">
            <w:pPr>
              <w:spacing w:line="360" w:lineRule="auto"/>
            </w:pPr>
            <w:r w:rsidRPr="00D01945">
              <w:t>"bayesian".tw.</w:t>
            </w:r>
          </w:p>
        </w:tc>
      </w:tr>
      <w:tr w:rsidR="00B77B2E" w:rsidRPr="009914B2" w14:paraId="1D35D2B4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9FE65C3" w14:textId="77777777" w:rsidR="00B77B2E" w:rsidRPr="009914B2" w:rsidRDefault="00B77B2E" w:rsidP="00B77B2E">
            <w:pPr>
              <w:spacing w:line="360" w:lineRule="auto"/>
            </w:pPr>
            <w:r w:rsidRPr="009914B2">
              <w:t>21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F92C8FF" w14:textId="315C4F56" w:rsidR="00B77B2E" w:rsidRPr="009914B2" w:rsidRDefault="00B77B2E" w:rsidP="00B77B2E">
            <w:pPr>
              <w:spacing w:line="360" w:lineRule="auto"/>
            </w:pPr>
            <w:r w:rsidRPr="00D01945">
              <w:t>"naive bayes".tw.</w:t>
            </w:r>
          </w:p>
        </w:tc>
      </w:tr>
      <w:tr w:rsidR="00B77B2E" w:rsidRPr="009914B2" w14:paraId="273CCCF4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4E104BB" w14:textId="77777777" w:rsidR="00B77B2E" w:rsidRPr="009914B2" w:rsidRDefault="00B77B2E" w:rsidP="00B77B2E">
            <w:pPr>
              <w:spacing w:line="360" w:lineRule="auto"/>
            </w:pPr>
            <w:r w:rsidRPr="009914B2">
              <w:t>22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377F3C65" w14:textId="1B05ECAE" w:rsidR="00B77B2E" w:rsidRPr="009914B2" w:rsidRDefault="00B77B2E" w:rsidP="00B77B2E">
            <w:pPr>
              <w:spacing w:line="360" w:lineRule="auto"/>
            </w:pPr>
            <w:r w:rsidRPr="00D01945">
              <w:t>"decision tree*".tw.</w:t>
            </w:r>
          </w:p>
        </w:tc>
      </w:tr>
      <w:tr w:rsidR="00B77B2E" w:rsidRPr="009914B2" w14:paraId="01B5E239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28F7372" w14:textId="77777777" w:rsidR="00B77B2E" w:rsidRPr="009914B2" w:rsidRDefault="00B77B2E" w:rsidP="00B77B2E">
            <w:pPr>
              <w:spacing w:line="360" w:lineRule="auto"/>
            </w:pPr>
            <w:r w:rsidRPr="009914B2">
              <w:t>23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344CCF35" w14:textId="64B44969" w:rsidR="00B77B2E" w:rsidRPr="009914B2" w:rsidRDefault="00B77B2E" w:rsidP="00B77B2E">
            <w:pPr>
              <w:spacing w:line="360" w:lineRule="auto"/>
            </w:pPr>
            <w:r w:rsidRPr="00D01945">
              <w:t>"decision tree*".tw.</w:t>
            </w:r>
          </w:p>
        </w:tc>
      </w:tr>
      <w:tr w:rsidR="00B77B2E" w:rsidRPr="009914B2" w14:paraId="50217DA4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9B46080" w14:textId="77777777" w:rsidR="00B77B2E" w:rsidRPr="009914B2" w:rsidRDefault="00B77B2E" w:rsidP="00B77B2E">
            <w:pPr>
              <w:spacing w:line="360" w:lineRule="auto"/>
            </w:pPr>
            <w:r w:rsidRPr="009914B2">
              <w:t>24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7E6E664" w14:textId="56139C7C" w:rsidR="00B77B2E" w:rsidRPr="009914B2" w:rsidRDefault="00B77B2E" w:rsidP="00B77B2E">
            <w:pPr>
              <w:spacing w:line="360" w:lineRule="auto"/>
            </w:pPr>
            <w:r w:rsidRPr="00D01945">
              <w:t>"fuzzy logic".tw.</w:t>
            </w:r>
          </w:p>
        </w:tc>
      </w:tr>
      <w:tr w:rsidR="00B77B2E" w:rsidRPr="009914B2" w14:paraId="71E14D61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FDDEB53" w14:textId="77777777" w:rsidR="00B77B2E" w:rsidRPr="009914B2" w:rsidRDefault="00B77B2E" w:rsidP="00B77B2E">
            <w:pPr>
              <w:spacing w:line="360" w:lineRule="auto"/>
            </w:pPr>
            <w:r w:rsidRPr="009914B2">
              <w:t>25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F999475" w14:textId="13EC833A" w:rsidR="00B77B2E" w:rsidRPr="009914B2" w:rsidRDefault="00B77B2E" w:rsidP="00B77B2E">
            <w:pPr>
              <w:spacing w:line="360" w:lineRule="auto"/>
            </w:pPr>
            <w:r w:rsidRPr="00D01945">
              <w:t>"cluster analysis".tw.</w:t>
            </w:r>
          </w:p>
        </w:tc>
      </w:tr>
      <w:tr w:rsidR="00B77B2E" w:rsidRPr="009914B2" w14:paraId="6661D4E7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B626C42" w14:textId="77777777" w:rsidR="00B77B2E" w:rsidRPr="009914B2" w:rsidRDefault="00B77B2E" w:rsidP="00B77B2E">
            <w:pPr>
              <w:spacing w:line="360" w:lineRule="auto"/>
            </w:pPr>
            <w:r w:rsidRPr="009914B2">
              <w:t>26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39E02114" w14:textId="1C9F01BE" w:rsidR="00B77B2E" w:rsidRPr="009914B2" w:rsidRDefault="00B77B2E" w:rsidP="00B77B2E">
            <w:pPr>
              <w:spacing w:line="360" w:lineRule="auto"/>
            </w:pPr>
            <w:r w:rsidRPr="00D01945">
              <w:t>"random forest".tw.</w:t>
            </w:r>
          </w:p>
        </w:tc>
      </w:tr>
      <w:tr w:rsidR="00B77B2E" w:rsidRPr="009914B2" w14:paraId="4CD77EE2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2319D8D" w14:textId="77777777" w:rsidR="00B77B2E" w:rsidRPr="009914B2" w:rsidRDefault="00B77B2E" w:rsidP="00B77B2E">
            <w:pPr>
              <w:spacing w:line="360" w:lineRule="auto"/>
            </w:pPr>
            <w:r w:rsidRPr="009914B2">
              <w:t>27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475F8D2" w14:textId="320C3B58" w:rsidR="00B77B2E" w:rsidRPr="009914B2" w:rsidRDefault="00B77B2E" w:rsidP="00B77B2E">
            <w:pPr>
              <w:spacing w:line="360" w:lineRule="auto"/>
            </w:pPr>
            <w:r w:rsidRPr="00D01945">
              <w:t>"supervised machine learning".tw.</w:t>
            </w:r>
          </w:p>
        </w:tc>
      </w:tr>
      <w:tr w:rsidR="00B77B2E" w:rsidRPr="009914B2" w14:paraId="3811DE6A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22B81D7" w14:textId="77777777" w:rsidR="00B77B2E" w:rsidRPr="009914B2" w:rsidRDefault="00B77B2E" w:rsidP="00B77B2E">
            <w:pPr>
              <w:spacing w:line="360" w:lineRule="auto"/>
            </w:pPr>
            <w:r w:rsidRPr="009914B2">
              <w:t>28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A20D17F" w14:textId="281DBA83" w:rsidR="00B77B2E" w:rsidRPr="009914B2" w:rsidRDefault="00B77B2E" w:rsidP="00B77B2E">
            <w:pPr>
              <w:spacing w:line="360" w:lineRule="auto"/>
            </w:pPr>
            <w:r w:rsidRPr="00D01945">
              <w:t>"unsupervised machine learning".tw.</w:t>
            </w:r>
          </w:p>
        </w:tc>
      </w:tr>
      <w:tr w:rsidR="00B77B2E" w:rsidRPr="009914B2" w14:paraId="0E211CB1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08E5ADB" w14:textId="77777777" w:rsidR="00B77B2E" w:rsidRPr="009914B2" w:rsidRDefault="00B77B2E" w:rsidP="00B77B2E">
            <w:pPr>
              <w:spacing w:line="360" w:lineRule="auto"/>
            </w:pPr>
            <w:r w:rsidRPr="009914B2">
              <w:t>29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10404EF1" w14:textId="7DDB1D64" w:rsidR="00B77B2E" w:rsidRPr="009914B2" w:rsidRDefault="00B77B2E" w:rsidP="00B77B2E">
            <w:pPr>
              <w:spacing w:line="360" w:lineRule="auto"/>
            </w:pPr>
            <w:r w:rsidRPr="00D01945">
              <w:t>"computational intelligence".tw.</w:t>
            </w:r>
          </w:p>
        </w:tc>
      </w:tr>
      <w:tr w:rsidR="00B77B2E" w:rsidRPr="009914B2" w14:paraId="3AF23AC1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7565B10" w14:textId="77777777" w:rsidR="00B77B2E" w:rsidRPr="009914B2" w:rsidRDefault="00B77B2E" w:rsidP="00B77B2E">
            <w:pPr>
              <w:spacing w:line="360" w:lineRule="auto"/>
            </w:pPr>
            <w:r w:rsidRPr="009914B2">
              <w:t>30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36F04776" w14:textId="538B4B23" w:rsidR="00B77B2E" w:rsidRPr="009914B2" w:rsidRDefault="00B77B2E" w:rsidP="00B77B2E">
            <w:pPr>
              <w:spacing w:line="360" w:lineRule="auto"/>
            </w:pPr>
            <w:r w:rsidRPr="00D01945">
              <w:t>"computer reasoning".tw.</w:t>
            </w:r>
          </w:p>
        </w:tc>
      </w:tr>
      <w:tr w:rsidR="00B77B2E" w:rsidRPr="009914B2" w14:paraId="7E38F29C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9C4E37D" w14:textId="77777777" w:rsidR="00B77B2E" w:rsidRPr="009914B2" w:rsidRDefault="00B77B2E" w:rsidP="00B77B2E">
            <w:pPr>
              <w:spacing w:line="360" w:lineRule="auto"/>
            </w:pPr>
            <w:r w:rsidRPr="009914B2">
              <w:t>31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11582966" w14:textId="03D69634" w:rsidR="00B77B2E" w:rsidRPr="009914B2" w:rsidRDefault="00B77B2E" w:rsidP="00B77B2E">
            <w:pPr>
              <w:spacing w:line="360" w:lineRule="auto"/>
            </w:pPr>
            <w:r w:rsidRPr="00D01945">
              <w:t>"deep learning".tw.</w:t>
            </w:r>
          </w:p>
        </w:tc>
      </w:tr>
      <w:tr w:rsidR="00B77B2E" w:rsidRPr="009914B2" w14:paraId="7091113A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9C05297" w14:textId="77777777" w:rsidR="00B77B2E" w:rsidRPr="009914B2" w:rsidRDefault="00B77B2E" w:rsidP="00B77B2E">
            <w:pPr>
              <w:spacing w:line="360" w:lineRule="auto"/>
            </w:pPr>
            <w:r w:rsidRPr="009914B2">
              <w:lastRenderedPageBreak/>
              <w:t>32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122D57E1" w14:textId="542D2E55" w:rsidR="00B77B2E" w:rsidRPr="009914B2" w:rsidRDefault="00B77B2E" w:rsidP="00B77B2E">
            <w:pPr>
              <w:spacing w:line="360" w:lineRule="auto"/>
            </w:pPr>
            <w:r w:rsidRPr="00D01945">
              <w:t>"machine learning".tw.</w:t>
            </w:r>
          </w:p>
        </w:tc>
      </w:tr>
      <w:tr w:rsidR="00B77B2E" w:rsidRPr="009914B2" w14:paraId="6E074059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84ECAA5" w14:textId="77777777" w:rsidR="00B77B2E" w:rsidRPr="009914B2" w:rsidRDefault="00B77B2E" w:rsidP="00B77B2E">
            <w:pPr>
              <w:spacing w:line="360" w:lineRule="auto"/>
            </w:pPr>
            <w:r w:rsidRPr="009914B2">
              <w:t>33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1C0D70F" w14:textId="04355FDF" w:rsidR="00B77B2E" w:rsidRPr="009914B2" w:rsidRDefault="00B77B2E" w:rsidP="00B77B2E">
            <w:pPr>
              <w:spacing w:line="360" w:lineRule="auto"/>
            </w:pPr>
            <w:r w:rsidRPr="00D01945">
              <w:t>"natural language processing".tw.</w:t>
            </w:r>
          </w:p>
        </w:tc>
      </w:tr>
      <w:tr w:rsidR="00B77B2E" w:rsidRPr="009914B2" w14:paraId="412A6190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73C97BC" w14:textId="77777777" w:rsidR="00B77B2E" w:rsidRPr="009914B2" w:rsidRDefault="00B77B2E" w:rsidP="00B77B2E">
            <w:pPr>
              <w:spacing w:line="360" w:lineRule="auto"/>
            </w:pPr>
            <w:r w:rsidRPr="009914B2">
              <w:t>34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A95D572" w14:textId="6BF70C35" w:rsidR="00B77B2E" w:rsidRPr="009914B2" w:rsidRDefault="00B77B2E" w:rsidP="00B77B2E">
            <w:pPr>
              <w:spacing w:line="360" w:lineRule="auto"/>
            </w:pPr>
            <w:r w:rsidRPr="00D01945">
              <w:t>"nlp".tw.</w:t>
            </w:r>
          </w:p>
        </w:tc>
      </w:tr>
      <w:tr w:rsidR="00B77B2E" w:rsidRPr="009914B2" w14:paraId="5622F3B5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1EDA16A" w14:textId="77777777" w:rsidR="00B77B2E" w:rsidRPr="009914B2" w:rsidRDefault="00B77B2E" w:rsidP="00B77B2E">
            <w:pPr>
              <w:spacing w:line="360" w:lineRule="auto"/>
            </w:pPr>
            <w:r w:rsidRPr="009914B2">
              <w:t>35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45619A6" w14:textId="259469E2" w:rsidR="00B77B2E" w:rsidRPr="009914B2" w:rsidRDefault="00B77B2E" w:rsidP="00B77B2E">
            <w:pPr>
              <w:spacing w:line="360" w:lineRule="auto"/>
            </w:pPr>
            <w:r w:rsidRPr="00D01945">
              <w:t>exp Neural Networks, Computer/</w:t>
            </w:r>
          </w:p>
        </w:tc>
      </w:tr>
      <w:tr w:rsidR="00B77B2E" w:rsidRPr="009914B2" w14:paraId="77A81245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5EC5101" w14:textId="77777777" w:rsidR="00B77B2E" w:rsidRPr="009914B2" w:rsidRDefault="00B77B2E" w:rsidP="00B77B2E">
            <w:pPr>
              <w:spacing w:line="360" w:lineRule="auto"/>
            </w:pPr>
            <w:r w:rsidRPr="009914B2">
              <w:t>36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5EC5C92" w14:textId="511780FC" w:rsidR="00B77B2E" w:rsidRPr="009914B2" w:rsidRDefault="00B77B2E" w:rsidP="00B77B2E">
            <w:pPr>
              <w:spacing w:line="360" w:lineRule="auto"/>
            </w:pPr>
            <w:r w:rsidRPr="00D01945">
              <w:t>"neural network*".tw.</w:t>
            </w:r>
          </w:p>
        </w:tc>
      </w:tr>
      <w:tr w:rsidR="00B77B2E" w:rsidRPr="009914B2" w14:paraId="17517E1B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5D1DAFB" w14:textId="77777777" w:rsidR="00B77B2E" w:rsidRPr="009914B2" w:rsidRDefault="00B77B2E" w:rsidP="00B77B2E">
            <w:pPr>
              <w:spacing w:line="360" w:lineRule="auto"/>
            </w:pPr>
            <w:r w:rsidRPr="009914B2">
              <w:t>37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ECA70AD" w14:textId="06CB591A" w:rsidR="00B77B2E" w:rsidRPr="009914B2" w:rsidRDefault="00B77B2E" w:rsidP="00B77B2E">
            <w:pPr>
              <w:spacing w:line="360" w:lineRule="auto"/>
            </w:pPr>
            <w:r w:rsidRPr="00D01945">
              <w:t>"computer neural network*".tw.</w:t>
            </w:r>
          </w:p>
        </w:tc>
      </w:tr>
      <w:tr w:rsidR="00B77B2E" w:rsidRPr="009914B2" w14:paraId="4911111C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C5FA2CF" w14:textId="77777777" w:rsidR="00B77B2E" w:rsidRPr="009914B2" w:rsidRDefault="00B77B2E" w:rsidP="00B77B2E">
            <w:pPr>
              <w:spacing w:line="360" w:lineRule="auto"/>
            </w:pPr>
            <w:r w:rsidRPr="009914B2">
              <w:t>38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BF5A03C" w14:textId="46A92B70" w:rsidR="00B77B2E" w:rsidRPr="009914B2" w:rsidRDefault="00B77B2E" w:rsidP="00B77B2E">
            <w:pPr>
              <w:spacing w:line="360" w:lineRule="auto"/>
            </w:pPr>
            <w:r w:rsidRPr="00D01945">
              <w:t>exp Pattern Recognition, Automated/</w:t>
            </w:r>
          </w:p>
        </w:tc>
      </w:tr>
      <w:tr w:rsidR="00B77B2E" w:rsidRPr="009914B2" w14:paraId="13F3589E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ECA4DFE" w14:textId="77777777" w:rsidR="00B77B2E" w:rsidRPr="009914B2" w:rsidRDefault="00B77B2E" w:rsidP="00B77B2E">
            <w:pPr>
              <w:spacing w:line="360" w:lineRule="auto"/>
            </w:pPr>
            <w:r w:rsidRPr="009914B2">
              <w:t>39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21ED58D" w14:textId="4F156EA1" w:rsidR="00B77B2E" w:rsidRPr="009914B2" w:rsidRDefault="00B77B2E" w:rsidP="00B77B2E">
            <w:pPr>
              <w:spacing w:line="360" w:lineRule="auto"/>
            </w:pPr>
            <w:r w:rsidRPr="00D01945">
              <w:t>"automated pattern recognition".tw.</w:t>
            </w:r>
          </w:p>
        </w:tc>
      </w:tr>
      <w:tr w:rsidR="00B77B2E" w:rsidRPr="009914B2" w14:paraId="63541EA9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99B696E" w14:textId="77777777" w:rsidR="00B77B2E" w:rsidRPr="009914B2" w:rsidRDefault="00B77B2E" w:rsidP="00B77B2E">
            <w:pPr>
              <w:spacing w:line="360" w:lineRule="auto"/>
            </w:pPr>
            <w:r w:rsidRPr="009914B2">
              <w:t>40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A289E77" w14:textId="71151387" w:rsidR="00B77B2E" w:rsidRPr="009914B2" w:rsidRDefault="00B77B2E" w:rsidP="00B77B2E">
            <w:pPr>
              <w:spacing w:line="360" w:lineRule="auto"/>
            </w:pPr>
            <w:r w:rsidRPr="00D01945">
              <w:t>exp Diagnosis, Computer-Assisted/</w:t>
            </w:r>
          </w:p>
        </w:tc>
      </w:tr>
      <w:tr w:rsidR="00B77B2E" w:rsidRPr="009914B2" w14:paraId="5345CEE8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D2914A9" w14:textId="77777777" w:rsidR="00B77B2E" w:rsidRPr="009914B2" w:rsidRDefault="00B77B2E" w:rsidP="00B77B2E">
            <w:pPr>
              <w:spacing w:line="360" w:lineRule="auto"/>
            </w:pPr>
            <w:r w:rsidRPr="009914B2">
              <w:t>41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1C0A5404" w14:textId="6B2FD49D" w:rsidR="00B77B2E" w:rsidRPr="009914B2" w:rsidRDefault="00B77B2E" w:rsidP="00B77B2E">
            <w:pPr>
              <w:spacing w:line="360" w:lineRule="auto"/>
            </w:pPr>
            <w:r w:rsidRPr="00D01945">
              <w:t>"computer?aided diagnosis".tw.</w:t>
            </w:r>
          </w:p>
        </w:tc>
      </w:tr>
      <w:tr w:rsidR="00B77B2E" w:rsidRPr="009914B2" w14:paraId="04E1CAC7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81F6FA0" w14:textId="77777777" w:rsidR="00B77B2E" w:rsidRPr="009914B2" w:rsidRDefault="00B77B2E" w:rsidP="00B77B2E">
            <w:pPr>
              <w:spacing w:line="360" w:lineRule="auto"/>
            </w:pPr>
            <w:r w:rsidRPr="009914B2">
              <w:t>42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90A22B2" w14:textId="04A4F54C" w:rsidR="00B77B2E" w:rsidRPr="009914B2" w:rsidRDefault="00B77B2E" w:rsidP="00B77B2E">
            <w:pPr>
              <w:spacing w:line="360" w:lineRule="auto"/>
            </w:pPr>
            <w:r w:rsidRPr="00D01945">
              <w:t>"computer?assisted diagnosis".tw.</w:t>
            </w:r>
          </w:p>
        </w:tc>
      </w:tr>
      <w:tr w:rsidR="00B77B2E" w:rsidRPr="009914B2" w14:paraId="3FDB8B51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52CEC0A" w14:textId="77777777" w:rsidR="00B77B2E" w:rsidRPr="009914B2" w:rsidRDefault="00B77B2E" w:rsidP="00B77B2E">
            <w:pPr>
              <w:spacing w:line="360" w:lineRule="auto"/>
            </w:pPr>
            <w:r w:rsidRPr="009914B2">
              <w:t>43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07681ADF" w14:textId="3F57F8E6" w:rsidR="00B77B2E" w:rsidRPr="009914B2" w:rsidRDefault="00B77B2E" w:rsidP="00B77B2E">
            <w:pPr>
              <w:spacing w:line="360" w:lineRule="auto"/>
            </w:pPr>
            <w:r w:rsidRPr="00D01945">
              <w:t>exp Chest Pain/</w:t>
            </w:r>
          </w:p>
        </w:tc>
      </w:tr>
      <w:tr w:rsidR="00B77B2E" w:rsidRPr="009914B2" w14:paraId="2DCE180D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47C8601" w14:textId="77777777" w:rsidR="00B77B2E" w:rsidRPr="009914B2" w:rsidRDefault="00B77B2E" w:rsidP="00B77B2E">
            <w:pPr>
              <w:spacing w:line="360" w:lineRule="auto"/>
            </w:pPr>
            <w:r w:rsidRPr="009914B2">
              <w:t>44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182DBD91" w14:textId="359C0EF6" w:rsidR="00B77B2E" w:rsidRPr="009914B2" w:rsidRDefault="00B77B2E" w:rsidP="00B77B2E">
            <w:pPr>
              <w:spacing w:line="360" w:lineRule="auto"/>
            </w:pPr>
            <w:r w:rsidRPr="00D01945">
              <w:t>"chest pain".tw.</w:t>
            </w:r>
          </w:p>
        </w:tc>
      </w:tr>
      <w:tr w:rsidR="00B77B2E" w:rsidRPr="009914B2" w14:paraId="4E02E9CB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67D8349" w14:textId="77777777" w:rsidR="00B77B2E" w:rsidRPr="009914B2" w:rsidRDefault="00B77B2E" w:rsidP="00B77B2E">
            <w:pPr>
              <w:spacing w:line="360" w:lineRule="auto"/>
            </w:pPr>
            <w:r w:rsidRPr="009914B2">
              <w:t>45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8227C2F" w14:textId="1CC0E0B7" w:rsidR="00B77B2E" w:rsidRPr="009914B2" w:rsidRDefault="00B77B2E" w:rsidP="00B77B2E">
            <w:pPr>
              <w:spacing w:line="360" w:lineRule="auto"/>
            </w:pPr>
            <w:r w:rsidRPr="00D01945">
              <w:t>"angina".tw.</w:t>
            </w:r>
          </w:p>
        </w:tc>
      </w:tr>
      <w:tr w:rsidR="00B77B2E" w:rsidRPr="009914B2" w14:paraId="77FEFCE8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0CFFEF7" w14:textId="77777777" w:rsidR="00B77B2E" w:rsidRPr="009914B2" w:rsidRDefault="00B77B2E" w:rsidP="00B77B2E">
            <w:pPr>
              <w:spacing w:line="360" w:lineRule="auto"/>
            </w:pPr>
            <w:r w:rsidRPr="009914B2">
              <w:t>46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6752AFD" w14:textId="05F80E23" w:rsidR="00B77B2E" w:rsidRPr="009914B2" w:rsidRDefault="00B77B2E" w:rsidP="00B77B2E">
            <w:pPr>
              <w:spacing w:line="360" w:lineRule="auto"/>
            </w:pPr>
            <w:r w:rsidRPr="00D01945">
              <w:t>"myocardial infarc*".tw.</w:t>
            </w:r>
          </w:p>
        </w:tc>
      </w:tr>
      <w:tr w:rsidR="00B77B2E" w:rsidRPr="009914B2" w14:paraId="22B9606D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C3937B0" w14:textId="77777777" w:rsidR="00B77B2E" w:rsidRPr="009914B2" w:rsidRDefault="00B77B2E" w:rsidP="00B77B2E">
            <w:pPr>
              <w:spacing w:line="360" w:lineRule="auto"/>
            </w:pPr>
            <w:r w:rsidRPr="009914B2">
              <w:t>47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0A1A0187" w14:textId="5EC92F88" w:rsidR="00B77B2E" w:rsidRPr="009914B2" w:rsidRDefault="00B77B2E" w:rsidP="00B77B2E">
            <w:pPr>
              <w:spacing w:line="360" w:lineRule="auto"/>
            </w:pPr>
            <w:r w:rsidRPr="00D01945">
              <w:t>"STEMI".tw.</w:t>
            </w:r>
          </w:p>
        </w:tc>
      </w:tr>
      <w:tr w:rsidR="00B77B2E" w:rsidRPr="009914B2" w14:paraId="599605C5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CB4FAE8" w14:textId="77777777" w:rsidR="00B77B2E" w:rsidRPr="009914B2" w:rsidRDefault="00B77B2E" w:rsidP="00B77B2E">
            <w:pPr>
              <w:spacing w:line="360" w:lineRule="auto"/>
            </w:pPr>
            <w:r w:rsidRPr="009914B2">
              <w:t>48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060A70CC" w14:textId="6BBE5F99" w:rsidR="00B77B2E" w:rsidRPr="009914B2" w:rsidRDefault="00B77B2E" w:rsidP="00B77B2E">
            <w:pPr>
              <w:spacing w:line="360" w:lineRule="auto"/>
            </w:pPr>
            <w:r w:rsidRPr="00D01945">
              <w:t>"NSTEMI".tw.</w:t>
            </w:r>
          </w:p>
        </w:tc>
      </w:tr>
      <w:tr w:rsidR="00B77B2E" w:rsidRPr="009914B2" w14:paraId="78FDE366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B68313A" w14:textId="77777777" w:rsidR="00B77B2E" w:rsidRPr="009914B2" w:rsidRDefault="00B77B2E" w:rsidP="00B77B2E">
            <w:pPr>
              <w:spacing w:line="360" w:lineRule="auto"/>
            </w:pPr>
            <w:r w:rsidRPr="009914B2">
              <w:t>49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17357609" w14:textId="4DBA721D" w:rsidR="00B77B2E" w:rsidRPr="009914B2" w:rsidRDefault="00B77B2E" w:rsidP="00B77B2E">
            <w:pPr>
              <w:spacing w:line="360" w:lineRule="auto"/>
            </w:pPr>
            <w:r w:rsidRPr="00D01945">
              <w:t>"myocardial ischaemia".tw.</w:t>
            </w:r>
          </w:p>
        </w:tc>
      </w:tr>
      <w:tr w:rsidR="00B77B2E" w:rsidRPr="009914B2" w14:paraId="3EBE5576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F09BFBC" w14:textId="77777777" w:rsidR="00B77B2E" w:rsidRPr="009914B2" w:rsidRDefault="00B77B2E" w:rsidP="00B77B2E">
            <w:pPr>
              <w:spacing w:line="360" w:lineRule="auto"/>
            </w:pPr>
            <w:r w:rsidRPr="009914B2">
              <w:t>50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740D568D" w14:textId="3AEEF985" w:rsidR="00B77B2E" w:rsidRPr="009914B2" w:rsidRDefault="00B77B2E" w:rsidP="00B77B2E">
            <w:pPr>
              <w:spacing w:line="360" w:lineRule="auto"/>
            </w:pPr>
            <w:r w:rsidRPr="00D01945">
              <w:t>"acute coronary syndrome*".tw.</w:t>
            </w:r>
          </w:p>
        </w:tc>
      </w:tr>
      <w:tr w:rsidR="00B77B2E" w:rsidRPr="009914B2" w14:paraId="3330698B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6E15B9F" w14:textId="77777777" w:rsidR="00B77B2E" w:rsidRPr="009914B2" w:rsidRDefault="00B77B2E" w:rsidP="00B77B2E">
            <w:pPr>
              <w:spacing w:line="360" w:lineRule="auto"/>
            </w:pPr>
            <w:r w:rsidRPr="009914B2">
              <w:t>51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E84AEBE" w14:textId="4AC95FBE" w:rsidR="00B77B2E" w:rsidRPr="009914B2" w:rsidRDefault="00B77B2E" w:rsidP="00B77B2E">
            <w:pPr>
              <w:spacing w:line="360" w:lineRule="auto"/>
            </w:pPr>
            <w:r w:rsidRPr="00D01945">
              <w:t>"ACS".tw.</w:t>
            </w:r>
          </w:p>
        </w:tc>
      </w:tr>
      <w:tr w:rsidR="00B77B2E" w:rsidRPr="009914B2" w14:paraId="08989B2A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34DCE03" w14:textId="77777777" w:rsidR="00B77B2E" w:rsidRPr="009914B2" w:rsidRDefault="00B77B2E" w:rsidP="00B77B2E">
            <w:pPr>
              <w:spacing w:line="360" w:lineRule="auto"/>
            </w:pPr>
            <w:r w:rsidRPr="009914B2">
              <w:t>52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3AE54519" w14:textId="5F9B50F5" w:rsidR="00B77B2E" w:rsidRPr="009914B2" w:rsidRDefault="00B77B2E" w:rsidP="00B77B2E">
            <w:pPr>
              <w:spacing w:line="360" w:lineRule="auto"/>
            </w:pPr>
            <w:r w:rsidRPr="00D01945">
              <w:t>"MACE".tw.</w:t>
            </w:r>
          </w:p>
        </w:tc>
      </w:tr>
      <w:tr w:rsidR="00B77B2E" w:rsidRPr="009914B2" w14:paraId="59B33543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1854DE2" w14:textId="77777777" w:rsidR="00B77B2E" w:rsidRPr="009914B2" w:rsidRDefault="00B77B2E" w:rsidP="00B77B2E">
            <w:pPr>
              <w:spacing w:line="360" w:lineRule="auto"/>
            </w:pPr>
            <w:r w:rsidRPr="009914B2">
              <w:t>53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209B6B6" w14:textId="427F10EB" w:rsidR="00B77B2E" w:rsidRPr="009914B2" w:rsidRDefault="00B77B2E" w:rsidP="00B77B2E">
            <w:pPr>
              <w:spacing w:line="360" w:lineRule="auto"/>
            </w:pPr>
            <w:r w:rsidRPr="00D01945">
              <w:t>"major adverse cardiac event*".tw.</w:t>
            </w:r>
          </w:p>
        </w:tc>
      </w:tr>
      <w:tr w:rsidR="00B77B2E" w:rsidRPr="009914B2" w14:paraId="2D6F81DE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4B0F40AD" w14:textId="77777777" w:rsidR="00B77B2E" w:rsidRPr="009914B2" w:rsidRDefault="00B77B2E" w:rsidP="00B77B2E">
            <w:pPr>
              <w:spacing w:line="360" w:lineRule="auto"/>
            </w:pPr>
            <w:r w:rsidRPr="009914B2">
              <w:t>54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33117EC" w14:textId="10883E9B" w:rsidR="00B77B2E" w:rsidRPr="009914B2" w:rsidRDefault="00B77B2E" w:rsidP="00B77B2E">
            <w:pPr>
              <w:spacing w:line="360" w:lineRule="auto"/>
            </w:pPr>
            <w:r w:rsidRPr="00D01945">
              <w:t>exp Emergency Service, Hospital/</w:t>
            </w:r>
          </w:p>
        </w:tc>
      </w:tr>
      <w:tr w:rsidR="00B77B2E" w:rsidRPr="009914B2" w14:paraId="378D1341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9D5DFEA" w14:textId="77777777" w:rsidR="00B77B2E" w:rsidRPr="009914B2" w:rsidRDefault="00B77B2E" w:rsidP="00B77B2E">
            <w:pPr>
              <w:spacing w:line="360" w:lineRule="auto"/>
            </w:pPr>
            <w:r w:rsidRPr="009914B2">
              <w:t>55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0CFBEBAD" w14:textId="2032EB89" w:rsidR="00B77B2E" w:rsidRPr="009914B2" w:rsidRDefault="00B77B2E" w:rsidP="00B77B2E">
            <w:pPr>
              <w:spacing w:line="360" w:lineRule="auto"/>
            </w:pPr>
            <w:r w:rsidRPr="00D01945">
              <w:t>"emergency department*".tw.</w:t>
            </w:r>
          </w:p>
        </w:tc>
      </w:tr>
      <w:tr w:rsidR="00B77B2E" w:rsidRPr="009914B2" w14:paraId="561B6628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3A28826D" w14:textId="77777777" w:rsidR="00B77B2E" w:rsidRPr="009914B2" w:rsidRDefault="00B77B2E" w:rsidP="00B77B2E">
            <w:pPr>
              <w:spacing w:line="360" w:lineRule="auto"/>
            </w:pPr>
            <w:r w:rsidRPr="009914B2">
              <w:t>56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3F2052F5" w14:textId="1E82F997" w:rsidR="00B77B2E" w:rsidRPr="009914B2" w:rsidRDefault="00B77B2E" w:rsidP="00B77B2E">
            <w:pPr>
              <w:spacing w:line="360" w:lineRule="auto"/>
            </w:pPr>
            <w:r w:rsidRPr="00D01945">
              <w:t>"emergency room*".tw.</w:t>
            </w:r>
          </w:p>
        </w:tc>
      </w:tr>
      <w:tr w:rsidR="00B77B2E" w:rsidRPr="009914B2" w14:paraId="55BA1070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42AEE9C" w14:textId="77777777" w:rsidR="00B77B2E" w:rsidRPr="009914B2" w:rsidRDefault="00B77B2E" w:rsidP="00B77B2E">
            <w:pPr>
              <w:spacing w:line="360" w:lineRule="auto"/>
            </w:pPr>
            <w:r w:rsidRPr="009914B2">
              <w:t>57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2E10CDF6" w14:textId="2317534B" w:rsidR="00B77B2E" w:rsidRPr="009914B2" w:rsidRDefault="00B77B2E" w:rsidP="00B77B2E">
            <w:pPr>
              <w:spacing w:line="360" w:lineRule="auto"/>
            </w:pPr>
            <w:r w:rsidRPr="00D01945">
              <w:t>"accident and emergency department*".tw.</w:t>
            </w:r>
          </w:p>
        </w:tc>
      </w:tr>
      <w:tr w:rsidR="00B77B2E" w:rsidRPr="009914B2" w14:paraId="39C3BEAA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E1569C2" w14:textId="77777777" w:rsidR="00B77B2E" w:rsidRPr="009914B2" w:rsidRDefault="00B77B2E" w:rsidP="00B77B2E">
            <w:pPr>
              <w:spacing w:line="360" w:lineRule="auto"/>
            </w:pPr>
            <w:r w:rsidRPr="009914B2">
              <w:t>58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768725D8" w14:textId="378432AB" w:rsidR="00B77B2E" w:rsidRPr="009914B2" w:rsidRDefault="00B77B2E" w:rsidP="00B77B2E">
            <w:pPr>
              <w:spacing w:line="360" w:lineRule="auto"/>
            </w:pPr>
            <w:r w:rsidRPr="00D01945">
              <w:t>"emergency hospital Service*".tw.</w:t>
            </w:r>
          </w:p>
        </w:tc>
      </w:tr>
      <w:tr w:rsidR="00B77B2E" w:rsidRPr="009914B2" w14:paraId="3F578BEF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5764884" w14:textId="77777777" w:rsidR="00B77B2E" w:rsidRPr="009914B2" w:rsidRDefault="00B77B2E" w:rsidP="00B77B2E">
            <w:pPr>
              <w:spacing w:line="360" w:lineRule="auto"/>
            </w:pPr>
            <w:r w:rsidRPr="009914B2">
              <w:t>59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45C8B1BD" w14:textId="28AC4A83" w:rsidR="00B77B2E" w:rsidRPr="009914B2" w:rsidRDefault="00B77B2E" w:rsidP="00B77B2E">
            <w:pPr>
              <w:spacing w:line="360" w:lineRule="auto"/>
            </w:pPr>
            <w:r w:rsidRPr="00D01945">
              <w:t>"emergency outpatient unit".tw.</w:t>
            </w:r>
          </w:p>
        </w:tc>
      </w:tr>
      <w:tr w:rsidR="00B77B2E" w:rsidRPr="009914B2" w14:paraId="39A3ACFB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CA0155C" w14:textId="77777777" w:rsidR="00B77B2E" w:rsidRPr="009914B2" w:rsidRDefault="00B77B2E" w:rsidP="00B77B2E">
            <w:pPr>
              <w:spacing w:line="360" w:lineRule="auto"/>
            </w:pPr>
            <w:r w:rsidRPr="009914B2">
              <w:t>60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4460337A" w14:textId="1BF2463A" w:rsidR="00B77B2E" w:rsidRPr="009914B2" w:rsidRDefault="00B77B2E" w:rsidP="00B77B2E">
            <w:pPr>
              <w:spacing w:line="360" w:lineRule="auto"/>
            </w:pPr>
            <w:r w:rsidRPr="00D01945">
              <w:t>"emergency unit*".tw.</w:t>
            </w:r>
          </w:p>
        </w:tc>
      </w:tr>
      <w:tr w:rsidR="00B77B2E" w:rsidRPr="009914B2" w14:paraId="53868BBE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72FF4F8" w14:textId="77777777" w:rsidR="00B77B2E" w:rsidRPr="009914B2" w:rsidRDefault="00B77B2E" w:rsidP="00B77B2E">
            <w:pPr>
              <w:spacing w:line="360" w:lineRule="auto"/>
            </w:pPr>
            <w:r w:rsidRPr="009914B2">
              <w:t>61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5D5BB7D" w14:textId="2AA873E0" w:rsidR="00B77B2E" w:rsidRPr="009914B2" w:rsidRDefault="00B77B2E" w:rsidP="00B77B2E">
            <w:pPr>
              <w:spacing w:line="360" w:lineRule="auto"/>
            </w:pPr>
            <w:r w:rsidRPr="00D01945">
              <w:t>"emergency ward*".tw.</w:t>
            </w:r>
          </w:p>
        </w:tc>
      </w:tr>
      <w:tr w:rsidR="00B77B2E" w:rsidRPr="009914B2" w14:paraId="59AF2533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BABCFFD" w14:textId="77777777" w:rsidR="00B77B2E" w:rsidRPr="009914B2" w:rsidRDefault="00B77B2E" w:rsidP="00B77B2E">
            <w:pPr>
              <w:spacing w:line="360" w:lineRule="auto"/>
            </w:pPr>
            <w:r w:rsidRPr="009914B2">
              <w:t>62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39570031" w14:textId="0262AEAE" w:rsidR="00B77B2E" w:rsidRPr="009914B2" w:rsidRDefault="00B77B2E" w:rsidP="00B77B2E">
            <w:pPr>
              <w:spacing w:line="360" w:lineRule="auto"/>
            </w:pPr>
            <w:r w:rsidRPr="00D01945">
              <w:t>"emergency Service*".tw.</w:t>
            </w:r>
          </w:p>
        </w:tc>
      </w:tr>
      <w:tr w:rsidR="00B77B2E" w:rsidRPr="009914B2" w14:paraId="6C115224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F3307B8" w14:textId="77777777" w:rsidR="00B77B2E" w:rsidRPr="009914B2" w:rsidRDefault="00B77B2E" w:rsidP="00B77B2E">
            <w:pPr>
              <w:spacing w:line="360" w:lineRule="auto"/>
            </w:pPr>
            <w:r w:rsidRPr="009914B2">
              <w:t>63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53BBF0CA" w14:textId="45BFBB8B" w:rsidR="00B77B2E" w:rsidRPr="009914B2" w:rsidRDefault="00B77B2E" w:rsidP="00B77B2E">
            <w:pPr>
              <w:spacing w:line="360" w:lineRule="auto"/>
            </w:pPr>
            <w:r w:rsidRPr="00D01945">
              <w:t>"emergency medicine".tw.</w:t>
            </w:r>
          </w:p>
        </w:tc>
      </w:tr>
      <w:tr w:rsidR="00B77B2E" w:rsidRPr="009914B2" w14:paraId="71066790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6F892A55" w14:textId="77777777" w:rsidR="00B77B2E" w:rsidRPr="009914B2" w:rsidRDefault="00B77B2E" w:rsidP="00B77B2E">
            <w:pPr>
              <w:spacing w:line="360" w:lineRule="auto"/>
            </w:pPr>
            <w:r w:rsidRPr="009914B2">
              <w:t>64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7C29F76F" w14:textId="4B022694" w:rsidR="00B77B2E" w:rsidRPr="009914B2" w:rsidRDefault="00B77B2E" w:rsidP="00B77B2E">
            <w:pPr>
              <w:spacing w:line="360" w:lineRule="auto"/>
            </w:pPr>
            <w:r w:rsidRPr="00D01945">
              <w:t>"ED".tw.</w:t>
            </w:r>
          </w:p>
        </w:tc>
      </w:tr>
      <w:tr w:rsidR="00B77B2E" w:rsidRPr="009914B2" w14:paraId="16DECC2C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DC00476" w14:textId="77777777" w:rsidR="00B77B2E" w:rsidRPr="009914B2" w:rsidRDefault="00B77B2E" w:rsidP="00B77B2E">
            <w:pPr>
              <w:spacing w:line="360" w:lineRule="auto"/>
            </w:pPr>
            <w:r w:rsidRPr="009914B2">
              <w:lastRenderedPageBreak/>
              <w:t>65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6A77F42A" w14:textId="7FB680B1" w:rsidR="00B77B2E" w:rsidRPr="009914B2" w:rsidRDefault="00B77B2E" w:rsidP="00B77B2E">
            <w:pPr>
              <w:spacing w:line="360" w:lineRule="auto"/>
            </w:pPr>
            <w:r w:rsidRPr="00D01945">
              <w:t>exp Emergency Medicine/</w:t>
            </w:r>
          </w:p>
        </w:tc>
      </w:tr>
      <w:tr w:rsidR="00B77B2E" w:rsidRPr="009914B2" w14:paraId="4876898D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7C4B7073" w14:textId="19682587" w:rsidR="00D739F5" w:rsidRPr="009914B2" w:rsidRDefault="00B77B2E" w:rsidP="00B77B2E">
            <w:pPr>
              <w:spacing w:line="360" w:lineRule="auto"/>
            </w:pPr>
            <w:r w:rsidRPr="009914B2">
              <w:t>66</w:t>
            </w:r>
          </w:p>
        </w:tc>
        <w:tc>
          <w:tcPr>
            <w:tcW w:w="8505" w:type="dxa"/>
            <w:shd w:val="clear" w:color="auto" w:fill="auto"/>
            <w:noWrap/>
            <w:hideMark/>
          </w:tcPr>
          <w:p w14:paraId="7525DC04" w14:textId="57EB42E4" w:rsidR="00B77B2E" w:rsidRPr="009914B2" w:rsidRDefault="00B77B2E" w:rsidP="00B77B2E">
            <w:pPr>
              <w:spacing w:line="360" w:lineRule="auto"/>
            </w:pPr>
            <w:r w:rsidRPr="00D01945">
              <w:t>"emergency medicine".tw.</w:t>
            </w:r>
          </w:p>
        </w:tc>
      </w:tr>
      <w:tr w:rsidR="009914B2" w:rsidRPr="009914B2" w14:paraId="7C27CC50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0687C90F" w14:textId="4E3DF786" w:rsidR="009914B2" w:rsidRPr="009914B2" w:rsidRDefault="0094033F" w:rsidP="009914B2">
            <w:pPr>
              <w:spacing w:line="360" w:lineRule="auto"/>
            </w:pPr>
            <w:r>
              <w:t>67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14:paraId="2238E7F8" w14:textId="77777777" w:rsidR="009914B2" w:rsidRPr="009914B2" w:rsidRDefault="009914B2" w:rsidP="009914B2">
            <w:pPr>
              <w:spacing w:line="360" w:lineRule="auto"/>
            </w:pPr>
            <w:r w:rsidRPr="009914B2">
              <w:t>1 or 2 or 3 or 4 or 5 or 6 or 7 or 8 or 9 or 10 or 11 or 12 or 13 or 14 or 15 or 16 or 17 or 18 or 19 or 20 or 21 or 22 or 23 or 24 or 25 or 26 or 27 or 28 or 29 or 30 or 31 or 32 or 33 or 34 or 35 or 36 or 37 or 38 or 39 or 40 or 41 or 42</w:t>
            </w:r>
          </w:p>
        </w:tc>
      </w:tr>
      <w:tr w:rsidR="009914B2" w:rsidRPr="009914B2" w14:paraId="24E3E098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1DD6143F" w14:textId="4E761B9F" w:rsidR="009914B2" w:rsidRPr="009914B2" w:rsidRDefault="0094033F" w:rsidP="009914B2">
            <w:pPr>
              <w:spacing w:line="360" w:lineRule="auto"/>
            </w:pPr>
            <w:r>
              <w:t>68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14:paraId="38D3800A" w14:textId="77777777" w:rsidR="009914B2" w:rsidRPr="009914B2" w:rsidRDefault="009914B2" w:rsidP="009914B2">
            <w:pPr>
              <w:spacing w:line="360" w:lineRule="auto"/>
            </w:pPr>
            <w:r w:rsidRPr="009914B2">
              <w:t>43 or 44 or 45 or 46 or 47 or 48 or 49 or 50 or 51 or 52 or 53</w:t>
            </w:r>
          </w:p>
        </w:tc>
      </w:tr>
      <w:tr w:rsidR="009914B2" w:rsidRPr="009914B2" w14:paraId="3493C63A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552BDC58" w14:textId="59959FB6" w:rsidR="009914B2" w:rsidRPr="009914B2" w:rsidRDefault="0094033F" w:rsidP="009914B2">
            <w:pPr>
              <w:spacing w:line="360" w:lineRule="auto"/>
            </w:pPr>
            <w:r>
              <w:t>69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14:paraId="0EB0ED7E" w14:textId="77777777" w:rsidR="009914B2" w:rsidRPr="009914B2" w:rsidRDefault="009914B2" w:rsidP="009914B2">
            <w:pPr>
              <w:spacing w:line="360" w:lineRule="auto"/>
            </w:pPr>
            <w:r w:rsidRPr="009914B2">
              <w:t>54 or 55 or 56 or 57 or 58 or 59 or 60 or 61 or 62 or 63 or 64 or 65 or 66</w:t>
            </w:r>
          </w:p>
        </w:tc>
      </w:tr>
      <w:tr w:rsidR="009914B2" w:rsidRPr="009914B2" w14:paraId="7B55E3BB" w14:textId="77777777" w:rsidTr="0094033F">
        <w:trPr>
          <w:trHeight w:val="320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14:paraId="2428758A" w14:textId="5F3DD481" w:rsidR="009914B2" w:rsidRPr="009914B2" w:rsidRDefault="0094033F" w:rsidP="009914B2">
            <w:pPr>
              <w:spacing w:line="360" w:lineRule="auto"/>
            </w:pPr>
            <w:r>
              <w:t>70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14:paraId="3F31FA23" w14:textId="77777777" w:rsidR="009914B2" w:rsidRPr="009914B2" w:rsidRDefault="009914B2" w:rsidP="009914B2">
            <w:pPr>
              <w:spacing w:line="360" w:lineRule="auto"/>
            </w:pPr>
            <w:r w:rsidRPr="009914B2">
              <w:t>67 and 68 and 69</w:t>
            </w:r>
          </w:p>
        </w:tc>
      </w:tr>
    </w:tbl>
    <w:p w14:paraId="6EBD20FB" w14:textId="77777777" w:rsidR="00987919" w:rsidRPr="00987919" w:rsidRDefault="00987919" w:rsidP="007D6054">
      <w:pPr>
        <w:spacing w:line="360" w:lineRule="auto"/>
        <w:rPr>
          <w:lang w:val="en-CA"/>
        </w:rPr>
      </w:pPr>
    </w:p>
    <w:sectPr w:rsidR="00987919" w:rsidRPr="00987919" w:rsidSect="00E71AF5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38DB2" w14:textId="77777777" w:rsidR="00A33A86" w:rsidRDefault="00A33A86" w:rsidP="00BE5005">
      <w:r>
        <w:separator/>
      </w:r>
    </w:p>
  </w:endnote>
  <w:endnote w:type="continuationSeparator" w:id="0">
    <w:p w14:paraId="7A1D6120" w14:textId="77777777" w:rsidR="00A33A86" w:rsidRDefault="00A33A86" w:rsidP="00BE5005">
      <w:r>
        <w:continuationSeparator/>
      </w:r>
    </w:p>
  </w:endnote>
  <w:endnote w:type="continuationNotice" w:id="1">
    <w:p w14:paraId="057C1E74" w14:textId="77777777" w:rsidR="00A33A86" w:rsidRDefault="00A33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3612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47878A" w14:textId="24908378" w:rsidR="00B24148" w:rsidRDefault="00B24148" w:rsidP="000439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8736A1" w14:textId="77777777" w:rsidR="00B24148" w:rsidRDefault="00B24148" w:rsidP="00B241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olor w:val="BFBFBF" w:themeColor="background1" w:themeShade="BF"/>
      </w:rPr>
      <w:id w:val="-24642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E6CF55" w14:textId="703147C7" w:rsidR="00B24148" w:rsidRPr="00B24148" w:rsidRDefault="00B24148" w:rsidP="00043985">
        <w:pPr>
          <w:pStyle w:val="Footer"/>
          <w:framePr w:wrap="none" w:vAnchor="text" w:hAnchor="margin" w:xAlign="right" w:y="1"/>
          <w:rPr>
            <w:rStyle w:val="PageNumber"/>
            <w:color w:val="BFBFBF" w:themeColor="background1" w:themeShade="BF"/>
          </w:rPr>
        </w:pPr>
        <w:r w:rsidRPr="00B24148">
          <w:rPr>
            <w:rStyle w:val="PageNumber"/>
            <w:color w:val="BFBFBF" w:themeColor="background1" w:themeShade="BF"/>
          </w:rPr>
          <w:fldChar w:fldCharType="begin"/>
        </w:r>
        <w:r w:rsidRPr="00B24148">
          <w:rPr>
            <w:rStyle w:val="PageNumber"/>
            <w:color w:val="BFBFBF" w:themeColor="background1" w:themeShade="BF"/>
          </w:rPr>
          <w:instrText xml:space="preserve"> PAGE </w:instrText>
        </w:r>
        <w:r w:rsidRPr="00B24148">
          <w:rPr>
            <w:rStyle w:val="PageNumber"/>
            <w:color w:val="BFBFBF" w:themeColor="background1" w:themeShade="BF"/>
          </w:rPr>
          <w:fldChar w:fldCharType="separate"/>
        </w:r>
        <w:r w:rsidRPr="00B24148">
          <w:rPr>
            <w:rStyle w:val="PageNumber"/>
            <w:noProof/>
            <w:color w:val="BFBFBF" w:themeColor="background1" w:themeShade="BF"/>
          </w:rPr>
          <w:t>1</w:t>
        </w:r>
        <w:r w:rsidRPr="00B24148">
          <w:rPr>
            <w:rStyle w:val="PageNumber"/>
            <w:color w:val="BFBFBF" w:themeColor="background1" w:themeShade="BF"/>
          </w:rPr>
          <w:fldChar w:fldCharType="end"/>
        </w:r>
      </w:p>
    </w:sdtContent>
  </w:sdt>
  <w:p w14:paraId="1B52B497" w14:textId="77777777" w:rsidR="00B24148" w:rsidRPr="00B24148" w:rsidRDefault="00B24148" w:rsidP="00B24148">
    <w:pPr>
      <w:pStyle w:val="Footer"/>
      <w:ind w:right="360"/>
      <w:rPr>
        <w:color w:val="BFBFBF" w:themeColor="background1" w:themeShade="BF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2F8A5" w14:textId="77777777" w:rsidR="00A33A86" w:rsidRDefault="00A33A86" w:rsidP="00BE5005">
      <w:r>
        <w:separator/>
      </w:r>
    </w:p>
  </w:footnote>
  <w:footnote w:type="continuationSeparator" w:id="0">
    <w:p w14:paraId="78155C73" w14:textId="77777777" w:rsidR="00A33A86" w:rsidRDefault="00A33A86" w:rsidP="00BE5005">
      <w:r>
        <w:continuationSeparator/>
      </w:r>
    </w:p>
  </w:footnote>
  <w:footnote w:type="continuationNotice" w:id="1">
    <w:p w14:paraId="21FA8CDE" w14:textId="77777777" w:rsidR="00A33A86" w:rsidRDefault="00A33A8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5B41"/>
    <w:multiLevelType w:val="hybridMultilevel"/>
    <w:tmpl w:val="DCA66332"/>
    <w:lvl w:ilvl="0" w:tplc="C6FC28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E04EA"/>
    <w:multiLevelType w:val="multilevel"/>
    <w:tmpl w:val="52CE3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D42D0E"/>
    <w:multiLevelType w:val="hybridMultilevel"/>
    <w:tmpl w:val="B446659A"/>
    <w:lvl w:ilvl="0" w:tplc="E8021220">
      <w:start w:val="4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0B3050A8"/>
    <w:multiLevelType w:val="hybridMultilevel"/>
    <w:tmpl w:val="8FFC2F9C"/>
    <w:lvl w:ilvl="0" w:tplc="693CA190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0BB67FE9"/>
    <w:multiLevelType w:val="hybridMultilevel"/>
    <w:tmpl w:val="826E217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0D0E19"/>
    <w:multiLevelType w:val="multilevel"/>
    <w:tmpl w:val="248EB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3170C5"/>
    <w:multiLevelType w:val="hybridMultilevel"/>
    <w:tmpl w:val="170A1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1691D"/>
    <w:multiLevelType w:val="hybridMultilevel"/>
    <w:tmpl w:val="D2FA512A"/>
    <w:lvl w:ilvl="0" w:tplc="5E461444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17706325"/>
    <w:multiLevelType w:val="hybridMultilevel"/>
    <w:tmpl w:val="D158C7B4"/>
    <w:lvl w:ilvl="0" w:tplc="B8F2BB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942A4E"/>
    <w:multiLevelType w:val="hybridMultilevel"/>
    <w:tmpl w:val="C96E1B44"/>
    <w:lvl w:ilvl="0" w:tplc="FC0E53C2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26DE5EC3"/>
    <w:multiLevelType w:val="hybridMultilevel"/>
    <w:tmpl w:val="5830B97A"/>
    <w:lvl w:ilvl="0" w:tplc="C7326ADE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 w15:restartNumberingAfterBreak="0">
    <w:nsid w:val="34F43A5C"/>
    <w:multiLevelType w:val="hybridMultilevel"/>
    <w:tmpl w:val="5C6ADF64"/>
    <w:lvl w:ilvl="0" w:tplc="F0466722">
      <w:start w:val="1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BA30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3FAA5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F09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E8B1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88DE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C8ED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E8FD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D46B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8106B6"/>
    <w:multiLevelType w:val="hybridMultilevel"/>
    <w:tmpl w:val="2D764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74484D"/>
    <w:multiLevelType w:val="multilevel"/>
    <w:tmpl w:val="E6000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9771F6"/>
    <w:multiLevelType w:val="hybridMultilevel"/>
    <w:tmpl w:val="77B4C9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E0B4CED"/>
    <w:multiLevelType w:val="hybridMultilevel"/>
    <w:tmpl w:val="5100D516"/>
    <w:lvl w:ilvl="0" w:tplc="6338BEC6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5675209C"/>
    <w:multiLevelType w:val="hybridMultilevel"/>
    <w:tmpl w:val="618A8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AC225D"/>
    <w:multiLevelType w:val="multilevel"/>
    <w:tmpl w:val="171C1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2802AE"/>
    <w:multiLevelType w:val="hybridMultilevel"/>
    <w:tmpl w:val="1540A326"/>
    <w:lvl w:ilvl="0" w:tplc="186C347C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B09C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D0AC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CE5A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76BF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BA27C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D740A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1CE2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9C610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82A5C"/>
    <w:multiLevelType w:val="hybridMultilevel"/>
    <w:tmpl w:val="01EE4EC6"/>
    <w:lvl w:ilvl="0" w:tplc="C1EE59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F332F7"/>
    <w:multiLevelType w:val="multilevel"/>
    <w:tmpl w:val="F880D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C1F3A0C"/>
    <w:multiLevelType w:val="hybridMultilevel"/>
    <w:tmpl w:val="DEE21A92"/>
    <w:lvl w:ilvl="0" w:tplc="BDE4539C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822105"/>
    <w:multiLevelType w:val="hybridMultilevel"/>
    <w:tmpl w:val="65304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7A75F7"/>
    <w:multiLevelType w:val="hybridMultilevel"/>
    <w:tmpl w:val="39BC6740"/>
    <w:lvl w:ilvl="0" w:tplc="28B0730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72E75E1B"/>
    <w:multiLevelType w:val="hybridMultilevel"/>
    <w:tmpl w:val="E8AA7DA8"/>
    <w:lvl w:ilvl="0" w:tplc="81CC11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D80E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AA14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CED0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F0F2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4A8B6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9E93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16B0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098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33620B1"/>
    <w:multiLevelType w:val="hybridMultilevel"/>
    <w:tmpl w:val="7F4639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D64B6B"/>
    <w:multiLevelType w:val="hybridMultilevel"/>
    <w:tmpl w:val="680AB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59256A"/>
    <w:multiLevelType w:val="hybridMultilevel"/>
    <w:tmpl w:val="1EF28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364CF8"/>
    <w:multiLevelType w:val="hybridMultilevel"/>
    <w:tmpl w:val="92E6076E"/>
    <w:lvl w:ilvl="0" w:tplc="20E09A78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A950C3"/>
    <w:multiLevelType w:val="hybridMultilevel"/>
    <w:tmpl w:val="6E563B5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6"/>
  </w:num>
  <w:num w:numId="3">
    <w:abstractNumId w:val="10"/>
  </w:num>
  <w:num w:numId="4">
    <w:abstractNumId w:val="15"/>
  </w:num>
  <w:num w:numId="5">
    <w:abstractNumId w:val="9"/>
  </w:num>
  <w:num w:numId="6">
    <w:abstractNumId w:val="18"/>
  </w:num>
  <w:num w:numId="7">
    <w:abstractNumId w:val="1"/>
  </w:num>
  <w:num w:numId="8">
    <w:abstractNumId w:val="14"/>
  </w:num>
  <w:num w:numId="9">
    <w:abstractNumId w:val="21"/>
  </w:num>
  <w:num w:numId="10">
    <w:abstractNumId w:val="25"/>
  </w:num>
  <w:num w:numId="11">
    <w:abstractNumId w:val="24"/>
  </w:num>
  <w:num w:numId="12">
    <w:abstractNumId w:val="28"/>
  </w:num>
  <w:num w:numId="13">
    <w:abstractNumId w:val="7"/>
  </w:num>
  <w:num w:numId="14">
    <w:abstractNumId w:val="11"/>
  </w:num>
  <w:num w:numId="15">
    <w:abstractNumId w:val="27"/>
  </w:num>
  <w:num w:numId="16">
    <w:abstractNumId w:val="6"/>
  </w:num>
  <w:num w:numId="17">
    <w:abstractNumId w:val="12"/>
  </w:num>
  <w:num w:numId="18">
    <w:abstractNumId w:val="16"/>
  </w:num>
  <w:num w:numId="19">
    <w:abstractNumId w:val="2"/>
  </w:num>
  <w:num w:numId="20">
    <w:abstractNumId w:val="29"/>
  </w:num>
  <w:num w:numId="21">
    <w:abstractNumId w:val="4"/>
  </w:num>
  <w:num w:numId="22">
    <w:abstractNumId w:val="20"/>
  </w:num>
  <w:num w:numId="23">
    <w:abstractNumId w:val="3"/>
  </w:num>
  <w:num w:numId="24">
    <w:abstractNumId w:val="8"/>
  </w:num>
  <w:num w:numId="25">
    <w:abstractNumId w:val="0"/>
  </w:num>
  <w:num w:numId="26">
    <w:abstractNumId w:val="19"/>
  </w:num>
  <w:num w:numId="27">
    <w:abstractNumId w:val="22"/>
  </w:num>
  <w:num w:numId="28">
    <w:abstractNumId w:val="13"/>
  </w:num>
  <w:num w:numId="29">
    <w:abstractNumId w:val="17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BCA"/>
    <w:rsid w:val="00000A92"/>
    <w:rsid w:val="00000BDC"/>
    <w:rsid w:val="00000C3E"/>
    <w:rsid w:val="00001E80"/>
    <w:rsid w:val="00001F26"/>
    <w:rsid w:val="000025AC"/>
    <w:rsid w:val="00003495"/>
    <w:rsid w:val="00003927"/>
    <w:rsid w:val="00004591"/>
    <w:rsid w:val="000046A0"/>
    <w:rsid w:val="00006C76"/>
    <w:rsid w:val="00006D01"/>
    <w:rsid w:val="000102E4"/>
    <w:rsid w:val="00010D21"/>
    <w:rsid w:val="00011727"/>
    <w:rsid w:val="0001217F"/>
    <w:rsid w:val="000124D2"/>
    <w:rsid w:val="00014076"/>
    <w:rsid w:val="0001708E"/>
    <w:rsid w:val="0001752C"/>
    <w:rsid w:val="00017D5C"/>
    <w:rsid w:val="00021D83"/>
    <w:rsid w:val="000222C4"/>
    <w:rsid w:val="0002282B"/>
    <w:rsid w:val="00022D54"/>
    <w:rsid w:val="00023763"/>
    <w:rsid w:val="00023B00"/>
    <w:rsid w:val="00024076"/>
    <w:rsid w:val="0002473C"/>
    <w:rsid w:val="000258D5"/>
    <w:rsid w:val="000264F3"/>
    <w:rsid w:val="00030163"/>
    <w:rsid w:val="000304DE"/>
    <w:rsid w:val="00031E6D"/>
    <w:rsid w:val="000324E8"/>
    <w:rsid w:val="00032F44"/>
    <w:rsid w:val="0003375A"/>
    <w:rsid w:val="00033DA6"/>
    <w:rsid w:val="00037920"/>
    <w:rsid w:val="00040965"/>
    <w:rsid w:val="0004150A"/>
    <w:rsid w:val="00041CD7"/>
    <w:rsid w:val="00041D45"/>
    <w:rsid w:val="0004300D"/>
    <w:rsid w:val="000431DC"/>
    <w:rsid w:val="0004408E"/>
    <w:rsid w:val="0004511E"/>
    <w:rsid w:val="00045A83"/>
    <w:rsid w:val="00045FB8"/>
    <w:rsid w:val="00046427"/>
    <w:rsid w:val="00050887"/>
    <w:rsid w:val="000512CE"/>
    <w:rsid w:val="000519D9"/>
    <w:rsid w:val="00053CA9"/>
    <w:rsid w:val="000547A6"/>
    <w:rsid w:val="00054F95"/>
    <w:rsid w:val="00055272"/>
    <w:rsid w:val="0005540D"/>
    <w:rsid w:val="0005757E"/>
    <w:rsid w:val="000602F3"/>
    <w:rsid w:val="00061019"/>
    <w:rsid w:val="00061B71"/>
    <w:rsid w:val="00062D6C"/>
    <w:rsid w:val="00062E51"/>
    <w:rsid w:val="00063AD1"/>
    <w:rsid w:val="00064372"/>
    <w:rsid w:val="00064C65"/>
    <w:rsid w:val="00064EA1"/>
    <w:rsid w:val="00065EB6"/>
    <w:rsid w:val="00065F1B"/>
    <w:rsid w:val="00067679"/>
    <w:rsid w:val="00067CDD"/>
    <w:rsid w:val="00067F05"/>
    <w:rsid w:val="00070670"/>
    <w:rsid w:val="00071125"/>
    <w:rsid w:val="000712A5"/>
    <w:rsid w:val="000732B8"/>
    <w:rsid w:val="00074E48"/>
    <w:rsid w:val="00075E55"/>
    <w:rsid w:val="00080A85"/>
    <w:rsid w:val="00081A6E"/>
    <w:rsid w:val="000824C3"/>
    <w:rsid w:val="000829DC"/>
    <w:rsid w:val="00083CAD"/>
    <w:rsid w:val="000840BE"/>
    <w:rsid w:val="0008422C"/>
    <w:rsid w:val="00084732"/>
    <w:rsid w:val="00084D0B"/>
    <w:rsid w:val="00085502"/>
    <w:rsid w:val="00086A8C"/>
    <w:rsid w:val="000871AC"/>
    <w:rsid w:val="000873F1"/>
    <w:rsid w:val="0008799B"/>
    <w:rsid w:val="00087E8A"/>
    <w:rsid w:val="0009281E"/>
    <w:rsid w:val="00093F3E"/>
    <w:rsid w:val="000952E8"/>
    <w:rsid w:val="00096CA3"/>
    <w:rsid w:val="00097777"/>
    <w:rsid w:val="00097B59"/>
    <w:rsid w:val="000A08EA"/>
    <w:rsid w:val="000A15B6"/>
    <w:rsid w:val="000A1749"/>
    <w:rsid w:val="000A3651"/>
    <w:rsid w:val="000A3E4D"/>
    <w:rsid w:val="000A558C"/>
    <w:rsid w:val="000A597D"/>
    <w:rsid w:val="000A715A"/>
    <w:rsid w:val="000A752A"/>
    <w:rsid w:val="000B0765"/>
    <w:rsid w:val="000B0AF4"/>
    <w:rsid w:val="000B1895"/>
    <w:rsid w:val="000B21A8"/>
    <w:rsid w:val="000B2289"/>
    <w:rsid w:val="000B303F"/>
    <w:rsid w:val="000B470A"/>
    <w:rsid w:val="000B47E7"/>
    <w:rsid w:val="000B517B"/>
    <w:rsid w:val="000B5C15"/>
    <w:rsid w:val="000B659E"/>
    <w:rsid w:val="000C09DC"/>
    <w:rsid w:val="000C0ED8"/>
    <w:rsid w:val="000C2099"/>
    <w:rsid w:val="000C29BF"/>
    <w:rsid w:val="000C47C0"/>
    <w:rsid w:val="000C4B1E"/>
    <w:rsid w:val="000C4FB9"/>
    <w:rsid w:val="000C55B2"/>
    <w:rsid w:val="000C65BC"/>
    <w:rsid w:val="000C6716"/>
    <w:rsid w:val="000C67C7"/>
    <w:rsid w:val="000C7DB4"/>
    <w:rsid w:val="000D0CC5"/>
    <w:rsid w:val="000D16D0"/>
    <w:rsid w:val="000D2EE5"/>
    <w:rsid w:val="000D7489"/>
    <w:rsid w:val="000E000B"/>
    <w:rsid w:val="000E0289"/>
    <w:rsid w:val="000E1656"/>
    <w:rsid w:val="000E2AF5"/>
    <w:rsid w:val="000E3F00"/>
    <w:rsid w:val="000E4299"/>
    <w:rsid w:val="000E682E"/>
    <w:rsid w:val="000E6A90"/>
    <w:rsid w:val="000E6B78"/>
    <w:rsid w:val="000E79C2"/>
    <w:rsid w:val="000F017F"/>
    <w:rsid w:val="000F1DB8"/>
    <w:rsid w:val="000F34F7"/>
    <w:rsid w:val="001003A0"/>
    <w:rsid w:val="00100655"/>
    <w:rsid w:val="0010087D"/>
    <w:rsid w:val="001018D8"/>
    <w:rsid w:val="00101B1B"/>
    <w:rsid w:val="00101EBE"/>
    <w:rsid w:val="00102C49"/>
    <w:rsid w:val="00104385"/>
    <w:rsid w:val="001049C1"/>
    <w:rsid w:val="00106A2D"/>
    <w:rsid w:val="00106B6D"/>
    <w:rsid w:val="00106D01"/>
    <w:rsid w:val="00106E61"/>
    <w:rsid w:val="0011034F"/>
    <w:rsid w:val="00110BF1"/>
    <w:rsid w:val="001110E4"/>
    <w:rsid w:val="00111689"/>
    <w:rsid w:val="00111B76"/>
    <w:rsid w:val="001122AC"/>
    <w:rsid w:val="00112D6D"/>
    <w:rsid w:val="00113336"/>
    <w:rsid w:val="0011565F"/>
    <w:rsid w:val="00116D4B"/>
    <w:rsid w:val="0012016B"/>
    <w:rsid w:val="001218F0"/>
    <w:rsid w:val="00121EDD"/>
    <w:rsid w:val="00123136"/>
    <w:rsid w:val="00123D5A"/>
    <w:rsid w:val="00124052"/>
    <w:rsid w:val="00126D79"/>
    <w:rsid w:val="001275A6"/>
    <w:rsid w:val="0012795D"/>
    <w:rsid w:val="001314C5"/>
    <w:rsid w:val="0013353A"/>
    <w:rsid w:val="001344F1"/>
    <w:rsid w:val="001351A8"/>
    <w:rsid w:val="0013536C"/>
    <w:rsid w:val="0013675D"/>
    <w:rsid w:val="00141245"/>
    <w:rsid w:val="0014192C"/>
    <w:rsid w:val="00142389"/>
    <w:rsid w:val="00142C0E"/>
    <w:rsid w:val="001443AC"/>
    <w:rsid w:val="00144750"/>
    <w:rsid w:val="0014552D"/>
    <w:rsid w:val="001467BE"/>
    <w:rsid w:val="00146F1A"/>
    <w:rsid w:val="0014760D"/>
    <w:rsid w:val="00147ADC"/>
    <w:rsid w:val="00147EC5"/>
    <w:rsid w:val="00151270"/>
    <w:rsid w:val="00152673"/>
    <w:rsid w:val="001534E8"/>
    <w:rsid w:val="00153AB6"/>
    <w:rsid w:val="00157C91"/>
    <w:rsid w:val="00160208"/>
    <w:rsid w:val="0016097E"/>
    <w:rsid w:val="00161B40"/>
    <w:rsid w:val="00163BD1"/>
    <w:rsid w:val="00163EB7"/>
    <w:rsid w:val="0016571B"/>
    <w:rsid w:val="001658FF"/>
    <w:rsid w:val="00165EC0"/>
    <w:rsid w:val="0016642C"/>
    <w:rsid w:val="00166F69"/>
    <w:rsid w:val="00170A4E"/>
    <w:rsid w:val="00172424"/>
    <w:rsid w:val="0017283D"/>
    <w:rsid w:val="001742BE"/>
    <w:rsid w:val="0017462A"/>
    <w:rsid w:val="001749F0"/>
    <w:rsid w:val="00176091"/>
    <w:rsid w:val="001760DA"/>
    <w:rsid w:val="00177DD1"/>
    <w:rsid w:val="00180C09"/>
    <w:rsid w:val="00181B87"/>
    <w:rsid w:val="00182394"/>
    <w:rsid w:val="001826E6"/>
    <w:rsid w:val="00182B04"/>
    <w:rsid w:val="00182F58"/>
    <w:rsid w:val="001844E2"/>
    <w:rsid w:val="00184EFD"/>
    <w:rsid w:val="00185FFA"/>
    <w:rsid w:val="001879BD"/>
    <w:rsid w:val="001923F8"/>
    <w:rsid w:val="0019343A"/>
    <w:rsid w:val="00193F17"/>
    <w:rsid w:val="0019475E"/>
    <w:rsid w:val="00194A9A"/>
    <w:rsid w:val="00195E7D"/>
    <w:rsid w:val="00196121"/>
    <w:rsid w:val="001978CA"/>
    <w:rsid w:val="00197AD5"/>
    <w:rsid w:val="001A0060"/>
    <w:rsid w:val="001A09F2"/>
    <w:rsid w:val="001A2A8F"/>
    <w:rsid w:val="001A4932"/>
    <w:rsid w:val="001A49B3"/>
    <w:rsid w:val="001A4D2F"/>
    <w:rsid w:val="001A6DBA"/>
    <w:rsid w:val="001A7439"/>
    <w:rsid w:val="001A798B"/>
    <w:rsid w:val="001A7CB1"/>
    <w:rsid w:val="001B0D83"/>
    <w:rsid w:val="001B1A19"/>
    <w:rsid w:val="001B31E3"/>
    <w:rsid w:val="001B444B"/>
    <w:rsid w:val="001B584E"/>
    <w:rsid w:val="001B644D"/>
    <w:rsid w:val="001B6AD7"/>
    <w:rsid w:val="001B71FE"/>
    <w:rsid w:val="001C0BD1"/>
    <w:rsid w:val="001C18DE"/>
    <w:rsid w:val="001C1A6C"/>
    <w:rsid w:val="001C2AB4"/>
    <w:rsid w:val="001C2B74"/>
    <w:rsid w:val="001C411D"/>
    <w:rsid w:val="001C4F39"/>
    <w:rsid w:val="001C5D53"/>
    <w:rsid w:val="001D0092"/>
    <w:rsid w:val="001D082C"/>
    <w:rsid w:val="001D290F"/>
    <w:rsid w:val="001D328A"/>
    <w:rsid w:val="001D3980"/>
    <w:rsid w:val="001D3F67"/>
    <w:rsid w:val="001D44C8"/>
    <w:rsid w:val="001D55D0"/>
    <w:rsid w:val="001D7044"/>
    <w:rsid w:val="001E0202"/>
    <w:rsid w:val="001E0361"/>
    <w:rsid w:val="001E112D"/>
    <w:rsid w:val="001E1B56"/>
    <w:rsid w:val="001E23D6"/>
    <w:rsid w:val="001E37C4"/>
    <w:rsid w:val="001E3BC2"/>
    <w:rsid w:val="001E46E5"/>
    <w:rsid w:val="001E4D88"/>
    <w:rsid w:val="001E509A"/>
    <w:rsid w:val="001E544C"/>
    <w:rsid w:val="001E5632"/>
    <w:rsid w:val="001E56DC"/>
    <w:rsid w:val="001E5857"/>
    <w:rsid w:val="001E6294"/>
    <w:rsid w:val="001E757A"/>
    <w:rsid w:val="001F0E20"/>
    <w:rsid w:val="001F3B2C"/>
    <w:rsid w:val="001F423C"/>
    <w:rsid w:val="001F5042"/>
    <w:rsid w:val="001F59F2"/>
    <w:rsid w:val="001F684D"/>
    <w:rsid w:val="001F6B15"/>
    <w:rsid w:val="001F6B18"/>
    <w:rsid w:val="002034FF"/>
    <w:rsid w:val="002045B4"/>
    <w:rsid w:val="00205246"/>
    <w:rsid w:val="002052D2"/>
    <w:rsid w:val="00205E60"/>
    <w:rsid w:val="00206212"/>
    <w:rsid w:val="00206882"/>
    <w:rsid w:val="00207E03"/>
    <w:rsid w:val="00207F2D"/>
    <w:rsid w:val="002100BE"/>
    <w:rsid w:val="00211A32"/>
    <w:rsid w:val="00211C19"/>
    <w:rsid w:val="002120C9"/>
    <w:rsid w:val="0021233D"/>
    <w:rsid w:val="00212D8D"/>
    <w:rsid w:val="0021398E"/>
    <w:rsid w:val="00213EB7"/>
    <w:rsid w:val="0021416A"/>
    <w:rsid w:val="00217985"/>
    <w:rsid w:val="00221F26"/>
    <w:rsid w:val="00222807"/>
    <w:rsid w:val="0022338D"/>
    <w:rsid w:val="0022350D"/>
    <w:rsid w:val="00224933"/>
    <w:rsid w:val="00224AAD"/>
    <w:rsid w:val="00224B34"/>
    <w:rsid w:val="00224D75"/>
    <w:rsid w:val="00225D2E"/>
    <w:rsid w:val="00225F47"/>
    <w:rsid w:val="002273CB"/>
    <w:rsid w:val="00227A7F"/>
    <w:rsid w:val="00231067"/>
    <w:rsid w:val="00232E9E"/>
    <w:rsid w:val="002336F3"/>
    <w:rsid w:val="00236558"/>
    <w:rsid w:val="00236AE9"/>
    <w:rsid w:val="00237030"/>
    <w:rsid w:val="002373E1"/>
    <w:rsid w:val="00241541"/>
    <w:rsid w:val="00243C5F"/>
    <w:rsid w:val="00244987"/>
    <w:rsid w:val="0024520D"/>
    <w:rsid w:val="00246011"/>
    <w:rsid w:val="00247D46"/>
    <w:rsid w:val="00250E87"/>
    <w:rsid w:val="00251FC0"/>
    <w:rsid w:val="00253AA8"/>
    <w:rsid w:val="00253B4F"/>
    <w:rsid w:val="00254405"/>
    <w:rsid w:val="00254ECB"/>
    <w:rsid w:val="00255162"/>
    <w:rsid w:val="00255398"/>
    <w:rsid w:val="00255B95"/>
    <w:rsid w:val="00256559"/>
    <w:rsid w:val="00256833"/>
    <w:rsid w:val="0025690A"/>
    <w:rsid w:val="002569C0"/>
    <w:rsid w:val="0025717A"/>
    <w:rsid w:val="00257436"/>
    <w:rsid w:val="00257F22"/>
    <w:rsid w:val="00261C3D"/>
    <w:rsid w:val="002627E8"/>
    <w:rsid w:val="0026297D"/>
    <w:rsid w:val="00262EEC"/>
    <w:rsid w:val="00265088"/>
    <w:rsid w:val="00265413"/>
    <w:rsid w:val="002663F7"/>
    <w:rsid w:val="0026674C"/>
    <w:rsid w:val="00267C54"/>
    <w:rsid w:val="002709E6"/>
    <w:rsid w:val="00273A9A"/>
    <w:rsid w:val="0027501F"/>
    <w:rsid w:val="00275A64"/>
    <w:rsid w:val="002766EE"/>
    <w:rsid w:val="00276E59"/>
    <w:rsid w:val="002771CB"/>
    <w:rsid w:val="00280453"/>
    <w:rsid w:val="002804BF"/>
    <w:rsid w:val="00280870"/>
    <w:rsid w:val="00281139"/>
    <w:rsid w:val="002819BB"/>
    <w:rsid w:val="00282ABC"/>
    <w:rsid w:val="00282E1B"/>
    <w:rsid w:val="00284EF5"/>
    <w:rsid w:val="002856A4"/>
    <w:rsid w:val="00285BF0"/>
    <w:rsid w:val="00285FDF"/>
    <w:rsid w:val="00286B88"/>
    <w:rsid w:val="0029192C"/>
    <w:rsid w:val="00291BD8"/>
    <w:rsid w:val="00291DD6"/>
    <w:rsid w:val="002929C0"/>
    <w:rsid w:val="00293371"/>
    <w:rsid w:val="0029386B"/>
    <w:rsid w:val="002939BF"/>
    <w:rsid w:val="00293BE0"/>
    <w:rsid w:val="0029452A"/>
    <w:rsid w:val="00294FE2"/>
    <w:rsid w:val="00294FE7"/>
    <w:rsid w:val="00295202"/>
    <w:rsid w:val="00295338"/>
    <w:rsid w:val="00295B1E"/>
    <w:rsid w:val="00297185"/>
    <w:rsid w:val="00297388"/>
    <w:rsid w:val="002A05EC"/>
    <w:rsid w:val="002A0E0E"/>
    <w:rsid w:val="002A1384"/>
    <w:rsid w:val="002A17E3"/>
    <w:rsid w:val="002A28D1"/>
    <w:rsid w:val="002A2DE1"/>
    <w:rsid w:val="002A32C7"/>
    <w:rsid w:val="002A375F"/>
    <w:rsid w:val="002A3E28"/>
    <w:rsid w:val="002A4253"/>
    <w:rsid w:val="002A5651"/>
    <w:rsid w:val="002A594D"/>
    <w:rsid w:val="002A7D7A"/>
    <w:rsid w:val="002A7D80"/>
    <w:rsid w:val="002B0DD7"/>
    <w:rsid w:val="002B1A64"/>
    <w:rsid w:val="002B22E3"/>
    <w:rsid w:val="002B2C9C"/>
    <w:rsid w:val="002B4E3D"/>
    <w:rsid w:val="002B5351"/>
    <w:rsid w:val="002C141B"/>
    <w:rsid w:val="002C1C06"/>
    <w:rsid w:val="002C318A"/>
    <w:rsid w:val="002C484B"/>
    <w:rsid w:val="002C4E1A"/>
    <w:rsid w:val="002C54DB"/>
    <w:rsid w:val="002C5E12"/>
    <w:rsid w:val="002C6022"/>
    <w:rsid w:val="002C7C47"/>
    <w:rsid w:val="002D0024"/>
    <w:rsid w:val="002D0524"/>
    <w:rsid w:val="002D15D0"/>
    <w:rsid w:val="002D355E"/>
    <w:rsid w:val="002D3707"/>
    <w:rsid w:val="002D45C2"/>
    <w:rsid w:val="002D4BCE"/>
    <w:rsid w:val="002D69D3"/>
    <w:rsid w:val="002D6D7E"/>
    <w:rsid w:val="002E0DBB"/>
    <w:rsid w:val="002E0DC5"/>
    <w:rsid w:val="002E0E55"/>
    <w:rsid w:val="002E233A"/>
    <w:rsid w:val="002E23F0"/>
    <w:rsid w:val="002E31F3"/>
    <w:rsid w:val="002E33D3"/>
    <w:rsid w:val="002E3CB7"/>
    <w:rsid w:val="002E542F"/>
    <w:rsid w:val="002E5CF1"/>
    <w:rsid w:val="002E5ED8"/>
    <w:rsid w:val="002E64C6"/>
    <w:rsid w:val="002E788D"/>
    <w:rsid w:val="002E7C3B"/>
    <w:rsid w:val="002F028A"/>
    <w:rsid w:val="002F06C1"/>
    <w:rsid w:val="002F099E"/>
    <w:rsid w:val="002F0FCE"/>
    <w:rsid w:val="002F1CEF"/>
    <w:rsid w:val="002F246F"/>
    <w:rsid w:val="002F2966"/>
    <w:rsid w:val="002F2A79"/>
    <w:rsid w:val="002F43F8"/>
    <w:rsid w:val="002F46AD"/>
    <w:rsid w:val="002F47B7"/>
    <w:rsid w:val="002F56B0"/>
    <w:rsid w:val="002F6667"/>
    <w:rsid w:val="00300BF0"/>
    <w:rsid w:val="00301751"/>
    <w:rsid w:val="00301CB7"/>
    <w:rsid w:val="003026D4"/>
    <w:rsid w:val="00303B2F"/>
    <w:rsid w:val="00306623"/>
    <w:rsid w:val="00306B25"/>
    <w:rsid w:val="00306DA0"/>
    <w:rsid w:val="00307A89"/>
    <w:rsid w:val="00310136"/>
    <w:rsid w:val="00310F32"/>
    <w:rsid w:val="00311308"/>
    <w:rsid w:val="00311AB5"/>
    <w:rsid w:val="00313809"/>
    <w:rsid w:val="00314969"/>
    <w:rsid w:val="00316A5F"/>
    <w:rsid w:val="003173B4"/>
    <w:rsid w:val="0032119A"/>
    <w:rsid w:val="00322E90"/>
    <w:rsid w:val="0032398C"/>
    <w:rsid w:val="003247B2"/>
    <w:rsid w:val="003257AB"/>
    <w:rsid w:val="00326223"/>
    <w:rsid w:val="0033009A"/>
    <w:rsid w:val="00330B21"/>
    <w:rsid w:val="0033288B"/>
    <w:rsid w:val="00332B46"/>
    <w:rsid w:val="003331A8"/>
    <w:rsid w:val="0033414E"/>
    <w:rsid w:val="003358E1"/>
    <w:rsid w:val="0034283C"/>
    <w:rsid w:val="00342990"/>
    <w:rsid w:val="00342B65"/>
    <w:rsid w:val="0034320C"/>
    <w:rsid w:val="00344205"/>
    <w:rsid w:val="003449E9"/>
    <w:rsid w:val="00344A97"/>
    <w:rsid w:val="003456AA"/>
    <w:rsid w:val="00345733"/>
    <w:rsid w:val="0034683B"/>
    <w:rsid w:val="00346A4E"/>
    <w:rsid w:val="00351987"/>
    <w:rsid w:val="00351ED6"/>
    <w:rsid w:val="00352A65"/>
    <w:rsid w:val="0035553A"/>
    <w:rsid w:val="00355CCE"/>
    <w:rsid w:val="003561AC"/>
    <w:rsid w:val="003564F2"/>
    <w:rsid w:val="00360E37"/>
    <w:rsid w:val="00360F9F"/>
    <w:rsid w:val="003611BE"/>
    <w:rsid w:val="00361910"/>
    <w:rsid w:val="00361B27"/>
    <w:rsid w:val="00361DDA"/>
    <w:rsid w:val="00361F05"/>
    <w:rsid w:val="003623E1"/>
    <w:rsid w:val="00363AEE"/>
    <w:rsid w:val="00363FB8"/>
    <w:rsid w:val="00370B3C"/>
    <w:rsid w:val="00371D28"/>
    <w:rsid w:val="003720AD"/>
    <w:rsid w:val="00373C86"/>
    <w:rsid w:val="00376EEA"/>
    <w:rsid w:val="00377175"/>
    <w:rsid w:val="00377C48"/>
    <w:rsid w:val="0038031C"/>
    <w:rsid w:val="003814C5"/>
    <w:rsid w:val="00382715"/>
    <w:rsid w:val="0038347E"/>
    <w:rsid w:val="00384324"/>
    <w:rsid w:val="00384771"/>
    <w:rsid w:val="003854F5"/>
    <w:rsid w:val="00385500"/>
    <w:rsid w:val="00385D7F"/>
    <w:rsid w:val="003868A1"/>
    <w:rsid w:val="00386BA9"/>
    <w:rsid w:val="00390984"/>
    <w:rsid w:val="00390A32"/>
    <w:rsid w:val="00391C7B"/>
    <w:rsid w:val="003922CF"/>
    <w:rsid w:val="00392667"/>
    <w:rsid w:val="00393F04"/>
    <w:rsid w:val="00394A34"/>
    <w:rsid w:val="00394B35"/>
    <w:rsid w:val="0039561C"/>
    <w:rsid w:val="003956DC"/>
    <w:rsid w:val="003978A3"/>
    <w:rsid w:val="00397AB8"/>
    <w:rsid w:val="00397E3B"/>
    <w:rsid w:val="00397E54"/>
    <w:rsid w:val="003A181D"/>
    <w:rsid w:val="003A19B4"/>
    <w:rsid w:val="003A291F"/>
    <w:rsid w:val="003A357D"/>
    <w:rsid w:val="003A3672"/>
    <w:rsid w:val="003A3769"/>
    <w:rsid w:val="003A38C6"/>
    <w:rsid w:val="003A46A1"/>
    <w:rsid w:val="003A46DE"/>
    <w:rsid w:val="003A535B"/>
    <w:rsid w:val="003A5CEC"/>
    <w:rsid w:val="003A6253"/>
    <w:rsid w:val="003A6737"/>
    <w:rsid w:val="003B0FB2"/>
    <w:rsid w:val="003B1696"/>
    <w:rsid w:val="003B25B6"/>
    <w:rsid w:val="003B2AF7"/>
    <w:rsid w:val="003B2D60"/>
    <w:rsid w:val="003B38FE"/>
    <w:rsid w:val="003B3BB5"/>
    <w:rsid w:val="003B5DD9"/>
    <w:rsid w:val="003B6522"/>
    <w:rsid w:val="003C029F"/>
    <w:rsid w:val="003C0512"/>
    <w:rsid w:val="003C0BC1"/>
    <w:rsid w:val="003C152F"/>
    <w:rsid w:val="003C223D"/>
    <w:rsid w:val="003C268B"/>
    <w:rsid w:val="003C2D43"/>
    <w:rsid w:val="003C30C4"/>
    <w:rsid w:val="003C3CE2"/>
    <w:rsid w:val="003C404B"/>
    <w:rsid w:val="003C4494"/>
    <w:rsid w:val="003C5313"/>
    <w:rsid w:val="003C5718"/>
    <w:rsid w:val="003C71F7"/>
    <w:rsid w:val="003D1023"/>
    <w:rsid w:val="003D2409"/>
    <w:rsid w:val="003D3D08"/>
    <w:rsid w:val="003D3E35"/>
    <w:rsid w:val="003D5B4C"/>
    <w:rsid w:val="003D6849"/>
    <w:rsid w:val="003E1691"/>
    <w:rsid w:val="003E1A8C"/>
    <w:rsid w:val="003E1C90"/>
    <w:rsid w:val="003E2DAF"/>
    <w:rsid w:val="003E31B1"/>
    <w:rsid w:val="003E3405"/>
    <w:rsid w:val="003E3C3A"/>
    <w:rsid w:val="003E3CC5"/>
    <w:rsid w:val="003E5EDD"/>
    <w:rsid w:val="003E61AF"/>
    <w:rsid w:val="003E71F0"/>
    <w:rsid w:val="003E723C"/>
    <w:rsid w:val="003E73D6"/>
    <w:rsid w:val="003E77CF"/>
    <w:rsid w:val="003F0E3F"/>
    <w:rsid w:val="003F12F2"/>
    <w:rsid w:val="003F1E40"/>
    <w:rsid w:val="003F24F4"/>
    <w:rsid w:val="003F38E2"/>
    <w:rsid w:val="003F3AFB"/>
    <w:rsid w:val="003F5E09"/>
    <w:rsid w:val="003F62F8"/>
    <w:rsid w:val="003F67DE"/>
    <w:rsid w:val="003F6AA5"/>
    <w:rsid w:val="0040126C"/>
    <w:rsid w:val="004012A3"/>
    <w:rsid w:val="004012C2"/>
    <w:rsid w:val="004013C1"/>
    <w:rsid w:val="004029EA"/>
    <w:rsid w:val="004031D4"/>
    <w:rsid w:val="00406C88"/>
    <w:rsid w:val="00407D96"/>
    <w:rsid w:val="00412238"/>
    <w:rsid w:val="00413E36"/>
    <w:rsid w:val="0041489F"/>
    <w:rsid w:val="00414E76"/>
    <w:rsid w:val="0041554A"/>
    <w:rsid w:val="0041573E"/>
    <w:rsid w:val="00415B68"/>
    <w:rsid w:val="004163A8"/>
    <w:rsid w:val="00416451"/>
    <w:rsid w:val="0041651C"/>
    <w:rsid w:val="0041685D"/>
    <w:rsid w:val="00416C07"/>
    <w:rsid w:val="00421C4D"/>
    <w:rsid w:val="00422078"/>
    <w:rsid w:val="004226A2"/>
    <w:rsid w:val="004226D1"/>
    <w:rsid w:val="00422D66"/>
    <w:rsid w:val="004236F3"/>
    <w:rsid w:val="00424734"/>
    <w:rsid w:val="00426523"/>
    <w:rsid w:val="00426549"/>
    <w:rsid w:val="004267C9"/>
    <w:rsid w:val="00427302"/>
    <w:rsid w:val="004301D9"/>
    <w:rsid w:val="0043178D"/>
    <w:rsid w:val="00432255"/>
    <w:rsid w:val="00432D28"/>
    <w:rsid w:val="0043337B"/>
    <w:rsid w:val="004334C3"/>
    <w:rsid w:val="00433AF8"/>
    <w:rsid w:val="004356E4"/>
    <w:rsid w:val="004358C1"/>
    <w:rsid w:val="004363F6"/>
    <w:rsid w:val="00437052"/>
    <w:rsid w:val="00437C56"/>
    <w:rsid w:val="00437F0D"/>
    <w:rsid w:val="0044098C"/>
    <w:rsid w:val="00442A1A"/>
    <w:rsid w:val="004436B4"/>
    <w:rsid w:val="00443902"/>
    <w:rsid w:val="00444CE5"/>
    <w:rsid w:val="00444F94"/>
    <w:rsid w:val="00445170"/>
    <w:rsid w:val="0044660A"/>
    <w:rsid w:val="00446984"/>
    <w:rsid w:val="0045046C"/>
    <w:rsid w:val="004512DC"/>
    <w:rsid w:val="004515C6"/>
    <w:rsid w:val="00451B0B"/>
    <w:rsid w:val="0045268B"/>
    <w:rsid w:val="00452CF0"/>
    <w:rsid w:val="00452DCA"/>
    <w:rsid w:val="00453EC1"/>
    <w:rsid w:val="0045424C"/>
    <w:rsid w:val="00454467"/>
    <w:rsid w:val="00456248"/>
    <w:rsid w:val="00456AB5"/>
    <w:rsid w:val="00456F98"/>
    <w:rsid w:val="00457B25"/>
    <w:rsid w:val="00457C15"/>
    <w:rsid w:val="00460AF5"/>
    <w:rsid w:val="00461D7C"/>
    <w:rsid w:val="00462CF5"/>
    <w:rsid w:val="0046792D"/>
    <w:rsid w:val="00470821"/>
    <w:rsid w:val="00470A0E"/>
    <w:rsid w:val="0047195F"/>
    <w:rsid w:val="00471CAE"/>
    <w:rsid w:val="004743E9"/>
    <w:rsid w:val="0047492C"/>
    <w:rsid w:val="004761B3"/>
    <w:rsid w:val="004778F9"/>
    <w:rsid w:val="00477C9F"/>
    <w:rsid w:val="004813B4"/>
    <w:rsid w:val="00484607"/>
    <w:rsid w:val="004846BF"/>
    <w:rsid w:val="00486052"/>
    <w:rsid w:val="00486FDC"/>
    <w:rsid w:val="00487E04"/>
    <w:rsid w:val="004913B1"/>
    <w:rsid w:val="00491AF1"/>
    <w:rsid w:val="00491DFA"/>
    <w:rsid w:val="00492529"/>
    <w:rsid w:val="00492750"/>
    <w:rsid w:val="00493352"/>
    <w:rsid w:val="004936C9"/>
    <w:rsid w:val="00493F7D"/>
    <w:rsid w:val="0049416A"/>
    <w:rsid w:val="00494F9E"/>
    <w:rsid w:val="00495E29"/>
    <w:rsid w:val="004A0326"/>
    <w:rsid w:val="004A05B3"/>
    <w:rsid w:val="004A1086"/>
    <w:rsid w:val="004A353F"/>
    <w:rsid w:val="004A3C08"/>
    <w:rsid w:val="004A5CFF"/>
    <w:rsid w:val="004A67C0"/>
    <w:rsid w:val="004A76FA"/>
    <w:rsid w:val="004B161F"/>
    <w:rsid w:val="004B29C1"/>
    <w:rsid w:val="004B3053"/>
    <w:rsid w:val="004B5298"/>
    <w:rsid w:val="004B5429"/>
    <w:rsid w:val="004B62A3"/>
    <w:rsid w:val="004B630A"/>
    <w:rsid w:val="004B7113"/>
    <w:rsid w:val="004B71A4"/>
    <w:rsid w:val="004B71C4"/>
    <w:rsid w:val="004C0608"/>
    <w:rsid w:val="004C098A"/>
    <w:rsid w:val="004C0EC6"/>
    <w:rsid w:val="004C0F2E"/>
    <w:rsid w:val="004C159B"/>
    <w:rsid w:val="004C1E0A"/>
    <w:rsid w:val="004C4766"/>
    <w:rsid w:val="004C4BAF"/>
    <w:rsid w:val="004C4ECE"/>
    <w:rsid w:val="004C715F"/>
    <w:rsid w:val="004C7867"/>
    <w:rsid w:val="004C7C1C"/>
    <w:rsid w:val="004D0FEE"/>
    <w:rsid w:val="004D202F"/>
    <w:rsid w:val="004D683B"/>
    <w:rsid w:val="004D6E89"/>
    <w:rsid w:val="004D6EB0"/>
    <w:rsid w:val="004E1927"/>
    <w:rsid w:val="004E5673"/>
    <w:rsid w:val="004E6BDE"/>
    <w:rsid w:val="004E7A10"/>
    <w:rsid w:val="004E7A4C"/>
    <w:rsid w:val="004F07B1"/>
    <w:rsid w:val="004F0A42"/>
    <w:rsid w:val="004F2243"/>
    <w:rsid w:val="004F25CB"/>
    <w:rsid w:val="004F2A39"/>
    <w:rsid w:val="004F2E4A"/>
    <w:rsid w:val="004F2E6E"/>
    <w:rsid w:val="004F384E"/>
    <w:rsid w:val="004F42C7"/>
    <w:rsid w:val="004F4482"/>
    <w:rsid w:val="004F54AC"/>
    <w:rsid w:val="004F65BC"/>
    <w:rsid w:val="004F780A"/>
    <w:rsid w:val="004F7CAB"/>
    <w:rsid w:val="004F7DAA"/>
    <w:rsid w:val="0050256B"/>
    <w:rsid w:val="005027B0"/>
    <w:rsid w:val="00502B96"/>
    <w:rsid w:val="00503FE7"/>
    <w:rsid w:val="00505816"/>
    <w:rsid w:val="00505EB4"/>
    <w:rsid w:val="00506474"/>
    <w:rsid w:val="005073AD"/>
    <w:rsid w:val="00510FBD"/>
    <w:rsid w:val="0051150B"/>
    <w:rsid w:val="00515B91"/>
    <w:rsid w:val="00515CC9"/>
    <w:rsid w:val="00520D7F"/>
    <w:rsid w:val="005215F9"/>
    <w:rsid w:val="00521B6B"/>
    <w:rsid w:val="00521D21"/>
    <w:rsid w:val="00521E0A"/>
    <w:rsid w:val="00522FE2"/>
    <w:rsid w:val="0052387B"/>
    <w:rsid w:val="00523978"/>
    <w:rsid w:val="00526243"/>
    <w:rsid w:val="0052639B"/>
    <w:rsid w:val="005276C9"/>
    <w:rsid w:val="005279A1"/>
    <w:rsid w:val="00532733"/>
    <w:rsid w:val="0053279A"/>
    <w:rsid w:val="00532A9B"/>
    <w:rsid w:val="00532C0A"/>
    <w:rsid w:val="00533480"/>
    <w:rsid w:val="00533E47"/>
    <w:rsid w:val="005356DD"/>
    <w:rsid w:val="00537826"/>
    <w:rsid w:val="00537A3B"/>
    <w:rsid w:val="00537B1E"/>
    <w:rsid w:val="00537CE5"/>
    <w:rsid w:val="00540188"/>
    <w:rsid w:val="00540E84"/>
    <w:rsid w:val="00541DBA"/>
    <w:rsid w:val="00543DF8"/>
    <w:rsid w:val="005445B0"/>
    <w:rsid w:val="00544EDF"/>
    <w:rsid w:val="00547787"/>
    <w:rsid w:val="00547832"/>
    <w:rsid w:val="00550F8A"/>
    <w:rsid w:val="005561C9"/>
    <w:rsid w:val="005563C4"/>
    <w:rsid w:val="0055712B"/>
    <w:rsid w:val="00560622"/>
    <w:rsid w:val="005607C4"/>
    <w:rsid w:val="005608B0"/>
    <w:rsid w:val="00561578"/>
    <w:rsid w:val="00561AC8"/>
    <w:rsid w:val="00561C89"/>
    <w:rsid w:val="00561FF2"/>
    <w:rsid w:val="00562828"/>
    <w:rsid w:val="00562E3F"/>
    <w:rsid w:val="005633E7"/>
    <w:rsid w:val="00563B2C"/>
    <w:rsid w:val="0056550B"/>
    <w:rsid w:val="0056669F"/>
    <w:rsid w:val="005671F1"/>
    <w:rsid w:val="00570742"/>
    <w:rsid w:val="00572063"/>
    <w:rsid w:val="005724E0"/>
    <w:rsid w:val="00572ADA"/>
    <w:rsid w:val="00572BCA"/>
    <w:rsid w:val="0057360A"/>
    <w:rsid w:val="00574A03"/>
    <w:rsid w:val="00574DD6"/>
    <w:rsid w:val="0057564A"/>
    <w:rsid w:val="00576FEC"/>
    <w:rsid w:val="00577E76"/>
    <w:rsid w:val="005804BD"/>
    <w:rsid w:val="0058133B"/>
    <w:rsid w:val="00581C2A"/>
    <w:rsid w:val="005828FB"/>
    <w:rsid w:val="00582DA2"/>
    <w:rsid w:val="005832C8"/>
    <w:rsid w:val="00583A01"/>
    <w:rsid w:val="00583C35"/>
    <w:rsid w:val="005843F5"/>
    <w:rsid w:val="00584449"/>
    <w:rsid w:val="00585031"/>
    <w:rsid w:val="0058571A"/>
    <w:rsid w:val="00585CB4"/>
    <w:rsid w:val="005866CA"/>
    <w:rsid w:val="00587498"/>
    <w:rsid w:val="0059022A"/>
    <w:rsid w:val="00592AD1"/>
    <w:rsid w:val="00593643"/>
    <w:rsid w:val="00594D15"/>
    <w:rsid w:val="00594E1A"/>
    <w:rsid w:val="00595C92"/>
    <w:rsid w:val="00595DE8"/>
    <w:rsid w:val="00596B6E"/>
    <w:rsid w:val="00596EF0"/>
    <w:rsid w:val="005A2E50"/>
    <w:rsid w:val="005A337D"/>
    <w:rsid w:val="005A4188"/>
    <w:rsid w:val="005A4276"/>
    <w:rsid w:val="005A4460"/>
    <w:rsid w:val="005A447D"/>
    <w:rsid w:val="005A4DF2"/>
    <w:rsid w:val="005A5776"/>
    <w:rsid w:val="005A5CD8"/>
    <w:rsid w:val="005A6C55"/>
    <w:rsid w:val="005A74F6"/>
    <w:rsid w:val="005A7B37"/>
    <w:rsid w:val="005B07B7"/>
    <w:rsid w:val="005B1895"/>
    <w:rsid w:val="005B2472"/>
    <w:rsid w:val="005B262B"/>
    <w:rsid w:val="005B2695"/>
    <w:rsid w:val="005B342A"/>
    <w:rsid w:val="005B4670"/>
    <w:rsid w:val="005B588B"/>
    <w:rsid w:val="005B7CC9"/>
    <w:rsid w:val="005C070B"/>
    <w:rsid w:val="005C0E7D"/>
    <w:rsid w:val="005C1BAD"/>
    <w:rsid w:val="005C2099"/>
    <w:rsid w:val="005C4EE9"/>
    <w:rsid w:val="005C52CE"/>
    <w:rsid w:val="005C5CFF"/>
    <w:rsid w:val="005C679B"/>
    <w:rsid w:val="005D2393"/>
    <w:rsid w:val="005D2668"/>
    <w:rsid w:val="005D2E4C"/>
    <w:rsid w:val="005D430E"/>
    <w:rsid w:val="005D4849"/>
    <w:rsid w:val="005D58B4"/>
    <w:rsid w:val="005D7A75"/>
    <w:rsid w:val="005E016B"/>
    <w:rsid w:val="005E11CE"/>
    <w:rsid w:val="005E31BA"/>
    <w:rsid w:val="005E6F92"/>
    <w:rsid w:val="005F10B9"/>
    <w:rsid w:val="005F1467"/>
    <w:rsid w:val="005F21A3"/>
    <w:rsid w:val="005F3F92"/>
    <w:rsid w:val="005F6AE9"/>
    <w:rsid w:val="00600C36"/>
    <w:rsid w:val="006024DB"/>
    <w:rsid w:val="00602B8F"/>
    <w:rsid w:val="00602DBC"/>
    <w:rsid w:val="006039DF"/>
    <w:rsid w:val="0060420E"/>
    <w:rsid w:val="00604556"/>
    <w:rsid w:val="00604851"/>
    <w:rsid w:val="00604BD4"/>
    <w:rsid w:val="006053B5"/>
    <w:rsid w:val="00606CB5"/>
    <w:rsid w:val="006070B5"/>
    <w:rsid w:val="00607636"/>
    <w:rsid w:val="0061034C"/>
    <w:rsid w:val="00611D5D"/>
    <w:rsid w:val="00611EB3"/>
    <w:rsid w:val="00612BF8"/>
    <w:rsid w:val="00613EAB"/>
    <w:rsid w:val="006159B8"/>
    <w:rsid w:val="00616C55"/>
    <w:rsid w:val="006178B6"/>
    <w:rsid w:val="00620B37"/>
    <w:rsid w:val="00620EE8"/>
    <w:rsid w:val="00621152"/>
    <w:rsid w:val="0062221C"/>
    <w:rsid w:val="0062223B"/>
    <w:rsid w:val="0062295F"/>
    <w:rsid w:val="00623230"/>
    <w:rsid w:val="0062325B"/>
    <w:rsid w:val="0062470D"/>
    <w:rsid w:val="00624998"/>
    <w:rsid w:val="006257E2"/>
    <w:rsid w:val="00625903"/>
    <w:rsid w:val="00626DB0"/>
    <w:rsid w:val="006318FB"/>
    <w:rsid w:val="00633241"/>
    <w:rsid w:val="0063407C"/>
    <w:rsid w:val="006344AE"/>
    <w:rsid w:val="00634A74"/>
    <w:rsid w:val="00634E4C"/>
    <w:rsid w:val="00635F9D"/>
    <w:rsid w:val="00636E4C"/>
    <w:rsid w:val="006371B0"/>
    <w:rsid w:val="006375D9"/>
    <w:rsid w:val="00640A64"/>
    <w:rsid w:val="00641825"/>
    <w:rsid w:val="00642082"/>
    <w:rsid w:val="00642297"/>
    <w:rsid w:val="0064306A"/>
    <w:rsid w:val="00644207"/>
    <w:rsid w:val="00644BCB"/>
    <w:rsid w:val="00644CFE"/>
    <w:rsid w:val="00645D1F"/>
    <w:rsid w:val="0064625C"/>
    <w:rsid w:val="00647C5E"/>
    <w:rsid w:val="0065072B"/>
    <w:rsid w:val="00650954"/>
    <w:rsid w:val="00650C8E"/>
    <w:rsid w:val="00652526"/>
    <w:rsid w:val="00653A4E"/>
    <w:rsid w:val="0065511E"/>
    <w:rsid w:val="006555BE"/>
    <w:rsid w:val="00656E30"/>
    <w:rsid w:val="006573A5"/>
    <w:rsid w:val="006620C7"/>
    <w:rsid w:val="00662B78"/>
    <w:rsid w:val="00663A55"/>
    <w:rsid w:val="006643A6"/>
    <w:rsid w:val="006658D3"/>
    <w:rsid w:val="006678B7"/>
    <w:rsid w:val="006700EF"/>
    <w:rsid w:val="00674AB6"/>
    <w:rsid w:val="0067533F"/>
    <w:rsid w:val="00675585"/>
    <w:rsid w:val="00675AC2"/>
    <w:rsid w:val="00675EA0"/>
    <w:rsid w:val="0067608F"/>
    <w:rsid w:val="00676A11"/>
    <w:rsid w:val="006778F8"/>
    <w:rsid w:val="00681C8D"/>
    <w:rsid w:val="00681FF0"/>
    <w:rsid w:val="006827A9"/>
    <w:rsid w:val="00683A76"/>
    <w:rsid w:val="00683E2B"/>
    <w:rsid w:val="00684BDF"/>
    <w:rsid w:val="00685268"/>
    <w:rsid w:val="0069011C"/>
    <w:rsid w:val="006913EB"/>
    <w:rsid w:val="00691FA0"/>
    <w:rsid w:val="006921E4"/>
    <w:rsid w:val="00695F79"/>
    <w:rsid w:val="00697724"/>
    <w:rsid w:val="00697C69"/>
    <w:rsid w:val="006A149E"/>
    <w:rsid w:val="006A18DF"/>
    <w:rsid w:val="006A203B"/>
    <w:rsid w:val="006A35B0"/>
    <w:rsid w:val="006A43CF"/>
    <w:rsid w:val="006A463C"/>
    <w:rsid w:val="006A4FBC"/>
    <w:rsid w:val="006B0620"/>
    <w:rsid w:val="006B1188"/>
    <w:rsid w:val="006B12BF"/>
    <w:rsid w:val="006B2478"/>
    <w:rsid w:val="006B2E3A"/>
    <w:rsid w:val="006B33D6"/>
    <w:rsid w:val="006B48F7"/>
    <w:rsid w:val="006B4DF3"/>
    <w:rsid w:val="006C2788"/>
    <w:rsid w:val="006C4A41"/>
    <w:rsid w:val="006C6414"/>
    <w:rsid w:val="006C72D2"/>
    <w:rsid w:val="006C7885"/>
    <w:rsid w:val="006C7A95"/>
    <w:rsid w:val="006D0AF3"/>
    <w:rsid w:val="006D0EB8"/>
    <w:rsid w:val="006D1D0E"/>
    <w:rsid w:val="006D28E1"/>
    <w:rsid w:val="006D31D3"/>
    <w:rsid w:val="006D34E6"/>
    <w:rsid w:val="006D3584"/>
    <w:rsid w:val="006D4343"/>
    <w:rsid w:val="006D4B6A"/>
    <w:rsid w:val="006D4C93"/>
    <w:rsid w:val="006D5973"/>
    <w:rsid w:val="006D62FB"/>
    <w:rsid w:val="006D7EC9"/>
    <w:rsid w:val="006E09C6"/>
    <w:rsid w:val="006E2F36"/>
    <w:rsid w:val="006E3831"/>
    <w:rsid w:val="006E38E3"/>
    <w:rsid w:val="006E4301"/>
    <w:rsid w:val="006E51B0"/>
    <w:rsid w:val="006E5CCB"/>
    <w:rsid w:val="006E62E6"/>
    <w:rsid w:val="006E765A"/>
    <w:rsid w:val="006E7C0C"/>
    <w:rsid w:val="006E7DB9"/>
    <w:rsid w:val="006F0585"/>
    <w:rsid w:val="006F0B24"/>
    <w:rsid w:val="006F0F41"/>
    <w:rsid w:val="006F270E"/>
    <w:rsid w:val="006F354E"/>
    <w:rsid w:val="006F364D"/>
    <w:rsid w:val="006F54F4"/>
    <w:rsid w:val="006F5DF7"/>
    <w:rsid w:val="006F7943"/>
    <w:rsid w:val="00700306"/>
    <w:rsid w:val="00700DC5"/>
    <w:rsid w:val="00701BEC"/>
    <w:rsid w:val="00702378"/>
    <w:rsid w:val="00703B89"/>
    <w:rsid w:val="00705788"/>
    <w:rsid w:val="00705EEE"/>
    <w:rsid w:val="007067B3"/>
    <w:rsid w:val="00706B17"/>
    <w:rsid w:val="007076BA"/>
    <w:rsid w:val="00707AE0"/>
    <w:rsid w:val="007108B9"/>
    <w:rsid w:val="00710A3F"/>
    <w:rsid w:val="00712E10"/>
    <w:rsid w:val="00713F97"/>
    <w:rsid w:val="00714105"/>
    <w:rsid w:val="00715C4A"/>
    <w:rsid w:val="00716911"/>
    <w:rsid w:val="0071733B"/>
    <w:rsid w:val="00717B71"/>
    <w:rsid w:val="00722CE8"/>
    <w:rsid w:val="007233A9"/>
    <w:rsid w:val="00726800"/>
    <w:rsid w:val="0072682F"/>
    <w:rsid w:val="00727F29"/>
    <w:rsid w:val="0073313C"/>
    <w:rsid w:val="0073338F"/>
    <w:rsid w:val="00734A95"/>
    <w:rsid w:val="00735961"/>
    <w:rsid w:val="00736FED"/>
    <w:rsid w:val="00740585"/>
    <w:rsid w:val="00740A62"/>
    <w:rsid w:val="00740E7F"/>
    <w:rsid w:val="007417FD"/>
    <w:rsid w:val="00741C80"/>
    <w:rsid w:val="0074222D"/>
    <w:rsid w:val="007424D9"/>
    <w:rsid w:val="00743482"/>
    <w:rsid w:val="00743B2E"/>
    <w:rsid w:val="00744340"/>
    <w:rsid w:val="0074494C"/>
    <w:rsid w:val="00745724"/>
    <w:rsid w:val="00746230"/>
    <w:rsid w:val="0075061E"/>
    <w:rsid w:val="0075065E"/>
    <w:rsid w:val="007508A4"/>
    <w:rsid w:val="00751188"/>
    <w:rsid w:val="00752DE9"/>
    <w:rsid w:val="00752E25"/>
    <w:rsid w:val="00753D83"/>
    <w:rsid w:val="007547EF"/>
    <w:rsid w:val="00757B57"/>
    <w:rsid w:val="00761489"/>
    <w:rsid w:val="00761687"/>
    <w:rsid w:val="00762575"/>
    <w:rsid w:val="00763516"/>
    <w:rsid w:val="0076403D"/>
    <w:rsid w:val="007640DC"/>
    <w:rsid w:val="00764764"/>
    <w:rsid w:val="00765B98"/>
    <w:rsid w:val="00765D33"/>
    <w:rsid w:val="0076668D"/>
    <w:rsid w:val="00766EB5"/>
    <w:rsid w:val="007679DA"/>
    <w:rsid w:val="00770009"/>
    <w:rsid w:val="007704E8"/>
    <w:rsid w:val="00771A9C"/>
    <w:rsid w:val="00774901"/>
    <w:rsid w:val="00774F0C"/>
    <w:rsid w:val="00775AE4"/>
    <w:rsid w:val="00776A3A"/>
    <w:rsid w:val="00777754"/>
    <w:rsid w:val="00777EBA"/>
    <w:rsid w:val="00780DEB"/>
    <w:rsid w:val="0078379A"/>
    <w:rsid w:val="0078382B"/>
    <w:rsid w:val="007864AC"/>
    <w:rsid w:val="007867C6"/>
    <w:rsid w:val="007867ED"/>
    <w:rsid w:val="00792312"/>
    <w:rsid w:val="00792D3B"/>
    <w:rsid w:val="00793668"/>
    <w:rsid w:val="00795008"/>
    <w:rsid w:val="007952FD"/>
    <w:rsid w:val="00795E76"/>
    <w:rsid w:val="007960CD"/>
    <w:rsid w:val="00796293"/>
    <w:rsid w:val="007A06C8"/>
    <w:rsid w:val="007A074E"/>
    <w:rsid w:val="007A0FA7"/>
    <w:rsid w:val="007A1710"/>
    <w:rsid w:val="007A171E"/>
    <w:rsid w:val="007A47D6"/>
    <w:rsid w:val="007A4F81"/>
    <w:rsid w:val="007A5F35"/>
    <w:rsid w:val="007A6603"/>
    <w:rsid w:val="007A7082"/>
    <w:rsid w:val="007B0828"/>
    <w:rsid w:val="007B1EBF"/>
    <w:rsid w:val="007B2ABA"/>
    <w:rsid w:val="007B2B3C"/>
    <w:rsid w:val="007B37D0"/>
    <w:rsid w:val="007B3DE3"/>
    <w:rsid w:val="007B4214"/>
    <w:rsid w:val="007B47D1"/>
    <w:rsid w:val="007B480B"/>
    <w:rsid w:val="007B4B3D"/>
    <w:rsid w:val="007B5C0D"/>
    <w:rsid w:val="007B65B7"/>
    <w:rsid w:val="007B69D9"/>
    <w:rsid w:val="007B7627"/>
    <w:rsid w:val="007C07BA"/>
    <w:rsid w:val="007C1368"/>
    <w:rsid w:val="007C16A9"/>
    <w:rsid w:val="007C3BB7"/>
    <w:rsid w:val="007C44FC"/>
    <w:rsid w:val="007C47D7"/>
    <w:rsid w:val="007C49E6"/>
    <w:rsid w:val="007C4A5C"/>
    <w:rsid w:val="007C5015"/>
    <w:rsid w:val="007C6492"/>
    <w:rsid w:val="007C6EAC"/>
    <w:rsid w:val="007C7682"/>
    <w:rsid w:val="007D364D"/>
    <w:rsid w:val="007D3C83"/>
    <w:rsid w:val="007D3DB3"/>
    <w:rsid w:val="007D4193"/>
    <w:rsid w:val="007D52CB"/>
    <w:rsid w:val="007D5330"/>
    <w:rsid w:val="007D5616"/>
    <w:rsid w:val="007D6054"/>
    <w:rsid w:val="007D61ED"/>
    <w:rsid w:val="007D77CE"/>
    <w:rsid w:val="007D787A"/>
    <w:rsid w:val="007E078F"/>
    <w:rsid w:val="007E20CB"/>
    <w:rsid w:val="007E2DE4"/>
    <w:rsid w:val="007E3AAD"/>
    <w:rsid w:val="007E4C23"/>
    <w:rsid w:val="007E4FE9"/>
    <w:rsid w:val="007E684A"/>
    <w:rsid w:val="007F09AD"/>
    <w:rsid w:val="007F202D"/>
    <w:rsid w:val="007F2470"/>
    <w:rsid w:val="007F2D4A"/>
    <w:rsid w:val="007F3F11"/>
    <w:rsid w:val="007F6709"/>
    <w:rsid w:val="007F69B7"/>
    <w:rsid w:val="007F707F"/>
    <w:rsid w:val="007F7502"/>
    <w:rsid w:val="00800587"/>
    <w:rsid w:val="00800E0A"/>
    <w:rsid w:val="00801DA4"/>
    <w:rsid w:val="00804C70"/>
    <w:rsid w:val="00805F27"/>
    <w:rsid w:val="0080645A"/>
    <w:rsid w:val="0080780A"/>
    <w:rsid w:val="008102B4"/>
    <w:rsid w:val="00811600"/>
    <w:rsid w:val="008119AC"/>
    <w:rsid w:val="00812088"/>
    <w:rsid w:val="008127F2"/>
    <w:rsid w:val="008141FE"/>
    <w:rsid w:val="0081421B"/>
    <w:rsid w:val="00814DC5"/>
    <w:rsid w:val="0081513F"/>
    <w:rsid w:val="00815B0B"/>
    <w:rsid w:val="00815DE7"/>
    <w:rsid w:val="0081606D"/>
    <w:rsid w:val="0081741C"/>
    <w:rsid w:val="00820352"/>
    <w:rsid w:val="008208B8"/>
    <w:rsid w:val="0082251D"/>
    <w:rsid w:val="008228A0"/>
    <w:rsid w:val="0082340D"/>
    <w:rsid w:val="00825B0A"/>
    <w:rsid w:val="00825CB9"/>
    <w:rsid w:val="00826151"/>
    <w:rsid w:val="008279AB"/>
    <w:rsid w:val="00830073"/>
    <w:rsid w:val="00830C1F"/>
    <w:rsid w:val="00830D55"/>
    <w:rsid w:val="008318FB"/>
    <w:rsid w:val="00831B3C"/>
    <w:rsid w:val="0083333C"/>
    <w:rsid w:val="0083452E"/>
    <w:rsid w:val="00834AAF"/>
    <w:rsid w:val="00834C8F"/>
    <w:rsid w:val="0083647C"/>
    <w:rsid w:val="0083747E"/>
    <w:rsid w:val="008376AE"/>
    <w:rsid w:val="00837A20"/>
    <w:rsid w:val="008404F3"/>
    <w:rsid w:val="0084121F"/>
    <w:rsid w:val="00841C8A"/>
    <w:rsid w:val="00843D5F"/>
    <w:rsid w:val="0084742C"/>
    <w:rsid w:val="008479C0"/>
    <w:rsid w:val="0085007F"/>
    <w:rsid w:val="008509F1"/>
    <w:rsid w:val="00851393"/>
    <w:rsid w:val="0085228E"/>
    <w:rsid w:val="00853EB9"/>
    <w:rsid w:val="00854150"/>
    <w:rsid w:val="0085502D"/>
    <w:rsid w:val="008554F8"/>
    <w:rsid w:val="008557C8"/>
    <w:rsid w:val="00855CBB"/>
    <w:rsid w:val="00855FB0"/>
    <w:rsid w:val="00857566"/>
    <w:rsid w:val="00860C30"/>
    <w:rsid w:val="00860D66"/>
    <w:rsid w:val="00861247"/>
    <w:rsid w:val="00862965"/>
    <w:rsid w:val="00863596"/>
    <w:rsid w:val="00864C79"/>
    <w:rsid w:val="00865119"/>
    <w:rsid w:val="00865BE1"/>
    <w:rsid w:val="008660ED"/>
    <w:rsid w:val="0086648A"/>
    <w:rsid w:val="00866687"/>
    <w:rsid w:val="00866741"/>
    <w:rsid w:val="00867B73"/>
    <w:rsid w:val="00871D11"/>
    <w:rsid w:val="00872673"/>
    <w:rsid w:val="00872895"/>
    <w:rsid w:val="00872C99"/>
    <w:rsid w:val="00872D66"/>
    <w:rsid w:val="00873829"/>
    <w:rsid w:val="0087527E"/>
    <w:rsid w:val="008752EF"/>
    <w:rsid w:val="00875382"/>
    <w:rsid w:val="008759DF"/>
    <w:rsid w:val="00876421"/>
    <w:rsid w:val="008764B2"/>
    <w:rsid w:val="00880D76"/>
    <w:rsid w:val="0088187A"/>
    <w:rsid w:val="0088223D"/>
    <w:rsid w:val="0088287E"/>
    <w:rsid w:val="00883113"/>
    <w:rsid w:val="008833AC"/>
    <w:rsid w:val="008833CD"/>
    <w:rsid w:val="00883D0E"/>
    <w:rsid w:val="00883D38"/>
    <w:rsid w:val="008841DC"/>
    <w:rsid w:val="00885E06"/>
    <w:rsid w:val="00885E80"/>
    <w:rsid w:val="00887A01"/>
    <w:rsid w:val="00887BCF"/>
    <w:rsid w:val="00890836"/>
    <w:rsid w:val="0089098A"/>
    <w:rsid w:val="00890BD0"/>
    <w:rsid w:val="008913BE"/>
    <w:rsid w:val="00891514"/>
    <w:rsid w:val="0089227A"/>
    <w:rsid w:val="00892813"/>
    <w:rsid w:val="00892B27"/>
    <w:rsid w:val="008932C1"/>
    <w:rsid w:val="008961F6"/>
    <w:rsid w:val="00897A5A"/>
    <w:rsid w:val="00897D72"/>
    <w:rsid w:val="00897E03"/>
    <w:rsid w:val="008A0640"/>
    <w:rsid w:val="008A080E"/>
    <w:rsid w:val="008A0D0D"/>
    <w:rsid w:val="008A125B"/>
    <w:rsid w:val="008A3A9E"/>
    <w:rsid w:val="008A3E5D"/>
    <w:rsid w:val="008A56B0"/>
    <w:rsid w:val="008A68A8"/>
    <w:rsid w:val="008A77A6"/>
    <w:rsid w:val="008B05DE"/>
    <w:rsid w:val="008B2C68"/>
    <w:rsid w:val="008B2E89"/>
    <w:rsid w:val="008B3419"/>
    <w:rsid w:val="008B3572"/>
    <w:rsid w:val="008B3883"/>
    <w:rsid w:val="008C081A"/>
    <w:rsid w:val="008C0D06"/>
    <w:rsid w:val="008C2AE5"/>
    <w:rsid w:val="008C40E5"/>
    <w:rsid w:val="008C6FF4"/>
    <w:rsid w:val="008D085B"/>
    <w:rsid w:val="008D2519"/>
    <w:rsid w:val="008D369E"/>
    <w:rsid w:val="008D3FB2"/>
    <w:rsid w:val="008D5218"/>
    <w:rsid w:val="008D52CF"/>
    <w:rsid w:val="008D58A7"/>
    <w:rsid w:val="008D6826"/>
    <w:rsid w:val="008D6F1D"/>
    <w:rsid w:val="008D73A7"/>
    <w:rsid w:val="008E0304"/>
    <w:rsid w:val="008E3D24"/>
    <w:rsid w:val="008F00A8"/>
    <w:rsid w:val="008F0132"/>
    <w:rsid w:val="008F0FC8"/>
    <w:rsid w:val="008F12CC"/>
    <w:rsid w:val="008F1A94"/>
    <w:rsid w:val="008F1F4A"/>
    <w:rsid w:val="008F2273"/>
    <w:rsid w:val="008F2814"/>
    <w:rsid w:val="008F2B68"/>
    <w:rsid w:val="008F2E15"/>
    <w:rsid w:val="008F3260"/>
    <w:rsid w:val="008F3AB6"/>
    <w:rsid w:val="008F3E24"/>
    <w:rsid w:val="008F3F10"/>
    <w:rsid w:val="008F43F6"/>
    <w:rsid w:val="008F48EF"/>
    <w:rsid w:val="008F4C72"/>
    <w:rsid w:val="008F5D7D"/>
    <w:rsid w:val="008F5E90"/>
    <w:rsid w:val="008F7B4A"/>
    <w:rsid w:val="00900E33"/>
    <w:rsid w:val="00903C5B"/>
    <w:rsid w:val="00903E6F"/>
    <w:rsid w:val="009041F9"/>
    <w:rsid w:val="009050DB"/>
    <w:rsid w:val="009052A5"/>
    <w:rsid w:val="00905CEE"/>
    <w:rsid w:val="00905F99"/>
    <w:rsid w:val="009068AD"/>
    <w:rsid w:val="00907BC3"/>
    <w:rsid w:val="00910A4D"/>
    <w:rsid w:val="0091115F"/>
    <w:rsid w:val="00912B91"/>
    <w:rsid w:val="00913675"/>
    <w:rsid w:val="0091380D"/>
    <w:rsid w:val="00913A40"/>
    <w:rsid w:val="00913B9B"/>
    <w:rsid w:val="00913F3C"/>
    <w:rsid w:val="00914042"/>
    <w:rsid w:val="0091469E"/>
    <w:rsid w:val="00915345"/>
    <w:rsid w:val="00916B71"/>
    <w:rsid w:val="00917335"/>
    <w:rsid w:val="009201AC"/>
    <w:rsid w:val="00921F9E"/>
    <w:rsid w:val="00922596"/>
    <w:rsid w:val="00923348"/>
    <w:rsid w:val="009235FD"/>
    <w:rsid w:val="00924FF2"/>
    <w:rsid w:val="00927345"/>
    <w:rsid w:val="00927E15"/>
    <w:rsid w:val="00930AE1"/>
    <w:rsid w:val="00932F7B"/>
    <w:rsid w:val="00932FBD"/>
    <w:rsid w:val="00935680"/>
    <w:rsid w:val="009364E8"/>
    <w:rsid w:val="00937542"/>
    <w:rsid w:val="00940327"/>
    <w:rsid w:val="0094033F"/>
    <w:rsid w:val="00942576"/>
    <w:rsid w:val="00943D9D"/>
    <w:rsid w:val="0094419C"/>
    <w:rsid w:val="00944326"/>
    <w:rsid w:val="0094530E"/>
    <w:rsid w:val="00951688"/>
    <w:rsid w:val="00952B6B"/>
    <w:rsid w:val="00952BF8"/>
    <w:rsid w:val="009567E6"/>
    <w:rsid w:val="009627B3"/>
    <w:rsid w:val="009645DB"/>
    <w:rsid w:val="00964A3B"/>
    <w:rsid w:val="00965925"/>
    <w:rsid w:val="00966DD1"/>
    <w:rsid w:val="009674C3"/>
    <w:rsid w:val="00972470"/>
    <w:rsid w:val="00972FC4"/>
    <w:rsid w:val="00973BDC"/>
    <w:rsid w:val="00974693"/>
    <w:rsid w:val="00975E58"/>
    <w:rsid w:val="00975EAE"/>
    <w:rsid w:val="00975EF8"/>
    <w:rsid w:val="00976011"/>
    <w:rsid w:val="00976168"/>
    <w:rsid w:val="00976CAC"/>
    <w:rsid w:val="00980C1B"/>
    <w:rsid w:val="00981D0A"/>
    <w:rsid w:val="0098306C"/>
    <w:rsid w:val="0098535E"/>
    <w:rsid w:val="009863E7"/>
    <w:rsid w:val="00986BF7"/>
    <w:rsid w:val="009875F2"/>
    <w:rsid w:val="00987919"/>
    <w:rsid w:val="009906CC"/>
    <w:rsid w:val="009914B2"/>
    <w:rsid w:val="009914C5"/>
    <w:rsid w:val="00992241"/>
    <w:rsid w:val="009925A6"/>
    <w:rsid w:val="00992D6B"/>
    <w:rsid w:val="00993850"/>
    <w:rsid w:val="00993996"/>
    <w:rsid w:val="00993A49"/>
    <w:rsid w:val="0099490C"/>
    <w:rsid w:val="009955DF"/>
    <w:rsid w:val="0099581B"/>
    <w:rsid w:val="0099759F"/>
    <w:rsid w:val="009A00EF"/>
    <w:rsid w:val="009A10C1"/>
    <w:rsid w:val="009A30D6"/>
    <w:rsid w:val="009A4F12"/>
    <w:rsid w:val="009A58E1"/>
    <w:rsid w:val="009A59EB"/>
    <w:rsid w:val="009A6A0D"/>
    <w:rsid w:val="009A6F3F"/>
    <w:rsid w:val="009B1513"/>
    <w:rsid w:val="009B1E68"/>
    <w:rsid w:val="009B37B3"/>
    <w:rsid w:val="009B3CFA"/>
    <w:rsid w:val="009B5F76"/>
    <w:rsid w:val="009B6426"/>
    <w:rsid w:val="009B7991"/>
    <w:rsid w:val="009C0417"/>
    <w:rsid w:val="009C17C4"/>
    <w:rsid w:val="009C43B0"/>
    <w:rsid w:val="009C5168"/>
    <w:rsid w:val="009C5F4A"/>
    <w:rsid w:val="009C6C08"/>
    <w:rsid w:val="009D0030"/>
    <w:rsid w:val="009D0761"/>
    <w:rsid w:val="009D1EB3"/>
    <w:rsid w:val="009D309A"/>
    <w:rsid w:val="009D44E5"/>
    <w:rsid w:val="009D4673"/>
    <w:rsid w:val="009D4898"/>
    <w:rsid w:val="009D55A1"/>
    <w:rsid w:val="009D6882"/>
    <w:rsid w:val="009D720E"/>
    <w:rsid w:val="009D7F2A"/>
    <w:rsid w:val="009E0437"/>
    <w:rsid w:val="009E0CF9"/>
    <w:rsid w:val="009E3993"/>
    <w:rsid w:val="009E4F66"/>
    <w:rsid w:val="009E5CFA"/>
    <w:rsid w:val="009E5DF5"/>
    <w:rsid w:val="009E67B2"/>
    <w:rsid w:val="009E6E8E"/>
    <w:rsid w:val="009E7BEB"/>
    <w:rsid w:val="009E7EEF"/>
    <w:rsid w:val="009F03EF"/>
    <w:rsid w:val="009F0686"/>
    <w:rsid w:val="009F0EFC"/>
    <w:rsid w:val="009F1845"/>
    <w:rsid w:val="009F1B54"/>
    <w:rsid w:val="009F22EF"/>
    <w:rsid w:val="009F5EAC"/>
    <w:rsid w:val="00A0038C"/>
    <w:rsid w:val="00A02305"/>
    <w:rsid w:val="00A025CB"/>
    <w:rsid w:val="00A02BDD"/>
    <w:rsid w:val="00A02E28"/>
    <w:rsid w:val="00A03BA5"/>
    <w:rsid w:val="00A03F24"/>
    <w:rsid w:val="00A058B7"/>
    <w:rsid w:val="00A06930"/>
    <w:rsid w:val="00A06EF5"/>
    <w:rsid w:val="00A079EF"/>
    <w:rsid w:val="00A11CD6"/>
    <w:rsid w:val="00A13883"/>
    <w:rsid w:val="00A14ED3"/>
    <w:rsid w:val="00A154BC"/>
    <w:rsid w:val="00A155DF"/>
    <w:rsid w:val="00A157D3"/>
    <w:rsid w:val="00A15D48"/>
    <w:rsid w:val="00A16CAB"/>
    <w:rsid w:val="00A16F27"/>
    <w:rsid w:val="00A176ED"/>
    <w:rsid w:val="00A20512"/>
    <w:rsid w:val="00A23E0A"/>
    <w:rsid w:val="00A25C42"/>
    <w:rsid w:val="00A25F77"/>
    <w:rsid w:val="00A301AC"/>
    <w:rsid w:val="00A30FA9"/>
    <w:rsid w:val="00A339C3"/>
    <w:rsid w:val="00A33A86"/>
    <w:rsid w:val="00A342D3"/>
    <w:rsid w:val="00A34940"/>
    <w:rsid w:val="00A359E8"/>
    <w:rsid w:val="00A36CA3"/>
    <w:rsid w:val="00A3734C"/>
    <w:rsid w:val="00A37954"/>
    <w:rsid w:val="00A409CD"/>
    <w:rsid w:val="00A41662"/>
    <w:rsid w:val="00A422B3"/>
    <w:rsid w:val="00A423A4"/>
    <w:rsid w:val="00A426B8"/>
    <w:rsid w:val="00A42990"/>
    <w:rsid w:val="00A42F6F"/>
    <w:rsid w:val="00A43B1B"/>
    <w:rsid w:val="00A45616"/>
    <w:rsid w:val="00A4669D"/>
    <w:rsid w:val="00A46D1C"/>
    <w:rsid w:val="00A4712D"/>
    <w:rsid w:val="00A4744F"/>
    <w:rsid w:val="00A5010E"/>
    <w:rsid w:val="00A50550"/>
    <w:rsid w:val="00A512CA"/>
    <w:rsid w:val="00A51887"/>
    <w:rsid w:val="00A5298C"/>
    <w:rsid w:val="00A53C4B"/>
    <w:rsid w:val="00A54040"/>
    <w:rsid w:val="00A55060"/>
    <w:rsid w:val="00A5524A"/>
    <w:rsid w:val="00A55B47"/>
    <w:rsid w:val="00A55C4D"/>
    <w:rsid w:val="00A56A8E"/>
    <w:rsid w:val="00A570E4"/>
    <w:rsid w:val="00A57AB1"/>
    <w:rsid w:val="00A60049"/>
    <w:rsid w:val="00A60B6E"/>
    <w:rsid w:val="00A61350"/>
    <w:rsid w:val="00A61378"/>
    <w:rsid w:val="00A62E4F"/>
    <w:rsid w:val="00A634F6"/>
    <w:rsid w:val="00A64202"/>
    <w:rsid w:val="00A648E6"/>
    <w:rsid w:val="00A649F5"/>
    <w:rsid w:val="00A65350"/>
    <w:rsid w:val="00A66236"/>
    <w:rsid w:val="00A66E4A"/>
    <w:rsid w:val="00A702B9"/>
    <w:rsid w:val="00A72CA8"/>
    <w:rsid w:val="00A73ED8"/>
    <w:rsid w:val="00A74A73"/>
    <w:rsid w:val="00A759E5"/>
    <w:rsid w:val="00A768D3"/>
    <w:rsid w:val="00A77B61"/>
    <w:rsid w:val="00A803FA"/>
    <w:rsid w:val="00A817DF"/>
    <w:rsid w:val="00A81B7E"/>
    <w:rsid w:val="00A82346"/>
    <w:rsid w:val="00A82428"/>
    <w:rsid w:val="00A824A4"/>
    <w:rsid w:val="00A82AD7"/>
    <w:rsid w:val="00A82C00"/>
    <w:rsid w:val="00A87AD7"/>
    <w:rsid w:val="00A87F1F"/>
    <w:rsid w:val="00A9143C"/>
    <w:rsid w:val="00A93291"/>
    <w:rsid w:val="00A93EDC"/>
    <w:rsid w:val="00A94FEB"/>
    <w:rsid w:val="00A952CE"/>
    <w:rsid w:val="00A9649B"/>
    <w:rsid w:val="00A96BDB"/>
    <w:rsid w:val="00AA02CB"/>
    <w:rsid w:val="00AA043A"/>
    <w:rsid w:val="00AA20A7"/>
    <w:rsid w:val="00AA2EDA"/>
    <w:rsid w:val="00AA45D2"/>
    <w:rsid w:val="00AA7EA6"/>
    <w:rsid w:val="00AB00E5"/>
    <w:rsid w:val="00AB017F"/>
    <w:rsid w:val="00AB28EA"/>
    <w:rsid w:val="00AB3200"/>
    <w:rsid w:val="00AB4CB3"/>
    <w:rsid w:val="00AC1941"/>
    <w:rsid w:val="00AC1E74"/>
    <w:rsid w:val="00AC3C51"/>
    <w:rsid w:val="00AC41AC"/>
    <w:rsid w:val="00AC686A"/>
    <w:rsid w:val="00AC7465"/>
    <w:rsid w:val="00AC7BAE"/>
    <w:rsid w:val="00AD0788"/>
    <w:rsid w:val="00AD147D"/>
    <w:rsid w:val="00AD1EBB"/>
    <w:rsid w:val="00AD4A1D"/>
    <w:rsid w:val="00AD5365"/>
    <w:rsid w:val="00AE017C"/>
    <w:rsid w:val="00AE12A6"/>
    <w:rsid w:val="00AE1485"/>
    <w:rsid w:val="00AE35FF"/>
    <w:rsid w:val="00AE3D19"/>
    <w:rsid w:val="00AE4D87"/>
    <w:rsid w:val="00AE5644"/>
    <w:rsid w:val="00AE7259"/>
    <w:rsid w:val="00AE754A"/>
    <w:rsid w:val="00AF0230"/>
    <w:rsid w:val="00AF0861"/>
    <w:rsid w:val="00AF29EA"/>
    <w:rsid w:val="00AF4F44"/>
    <w:rsid w:val="00AF550A"/>
    <w:rsid w:val="00AF717A"/>
    <w:rsid w:val="00AF74DE"/>
    <w:rsid w:val="00AF760F"/>
    <w:rsid w:val="00AF79B7"/>
    <w:rsid w:val="00AF7D7C"/>
    <w:rsid w:val="00B02B49"/>
    <w:rsid w:val="00B07AC2"/>
    <w:rsid w:val="00B07CB7"/>
    <w:rsid w:val="00B10EE9"/>
    <w:rsid w:val="00B12F2A"/>
    <w:rsid w:val="00B15FC1"/>
    <w:rsid w:val="00B16089"/>
    <w:rsid w:val="00B1620C"/>
    <w:rsid w:val="00B16F2F"/>
    <w:rsid w:val="00B1785A"/>
    <w:rsid w:val="00B20A0C"/>
    <w:rsid w:val="00B21A80"/>
    <w:rsid w:val="00B2283D"/>
    <w:rsid w:val="00B23EAA"/>
    <w:rsid w:val="00B240B1"/>
    <w:rsid w:val="00B24148"/>
    <w:rsid w:val="00B26D5B"/>
    <w:rsid w:val="00B272D8"/>
    <w:rsid w:val="00B27C6A"/>
    <w:rsid w:val="00B30638"/>
    <w:rsid w:val="00B313FA"/>
    <w:rsid w:val="00B31B16"/>
    <w:rsid w:val="00B3385D"/>
    <w:rsid w:val="00B33E15"/>
    <w:rsid w:val="00B343DD"/>
    <w:rsid w:val="00B34508"/>
    <w:rsid w:val="00B36AFD"/>
    <w:rsid w:val="00B37308"/>
    <w:rsid w:val="00B37C12"/>
    <w:rsid w:val="00B4019E"/>
    <w:rsid w:val="00B4202C"/>
    <w:rsid w:val="00B42260"/>
    <w:rsid w:val="00B43A47"/>
    <w:rsid w:val="00B441FC"/>
    <w:rsid w:val="00B455C6"/>
    <w:rsid w:val="00B45E1C"/>
    <w:rsid w:val="00B460A2"/>
    <w:rsid w:val="00B47169"/>
    <w:rsid w:val="00B478D1"/>
    <w:rsid w:val="00B5060B"/>
    <w:rsid w:val="00B508D7"/>
    <w:rsid w:val="00B51D6C"/>
    <w:rsid w:val="00B51F0D"/>
    <w:rsid w:val="00B52E25"/>
    <w:rsid w:val="00B52FAC"/>
    <w:rsid w:val="00B53DBD"/>
    <w:rsid w:val="00B5467D"/>
    <w:rsid w:val="00B54982"/>
    <w:rsid w:val="00B55A40"/>
    <w:rsid w:val="00B5668F"/>
    <w:rsid w:val="00B616BA"/>
    <w:rsid w:val="00B634BC"/>
    <w:rsid w:val="00B6396D"/>
    <w:rsid w:val="00B671F8"/>
    <w:rsid w:val="00B67810"/>
    <w:rsid w:val="00B7001C"/>
    <w:rsid w:val="00B70097"/>
    <w:rsid w:val="00B7025B"/>
    <w:rsid w:val="00B7039D"/>
    <w:rsid w:val="00B70F58"/>
    <w:rsid w:val="00B71970"/>
    <w:rsid w:val="00B71DC3"/>
    <w:rsid w:val="00B726F7"/>
    <w:rsid w:val="00B73368"/>
    <w:rsid w:val="00B7396C"/>
    <w:rsid w:val="00B73D6A"/>
    <w:rsid w:val="00B740C0"/>
    <w:rsid w:val="00B749A4"/>
    <w:rsid w:val="00B755ED"/>
    <w:rsid w:val="00B75BE5"/>
    <w:rsid w:val="00B77B2E"/>
    <w:rsid w:val="00B77C85"/>
    <w:rsid w:val="00B80AE8"/>
    <w:rsid w:val="00B80EC6"/>
    <w:rsid w:val="00B81A68"/>
    <w:rsid w:val="00B831D1"/>
    <w:rsid w:val="00B846C5"/>
    <w:rsid w:val="00B86979"/>
    <w:rsid w:val="00B87734"/>
    <w:rsid w:val="00B902F5"/>
    <w:rsid w:val="00B94132"/>
    <w:rsid w:val="00B94A7B"/>
    <w:rsid w:val="00B95D6D"/>
    <w:rsid w:val="00B96FE0"/>
    <w:rsid w:val="00B97B8C"/>
    <w:rsid w:val="00B97D2D"/>
    <w:rsid w:val="00BA10F0"/>
    <w:rsid w:val="00BA2BA3"/>
    <w:rsid w:val="00BA3A04"/>
    <w:rsid w:val="00BA48E1"/>
    <w:rsid w:val="00BB0968"/>
    <w:rsid w:val="00BB130B"/>
    <w:rsid w:val="00BB135F"/>
    <w:rsid w:val="00BB1624"/>
    <w:rsid w:val="00BB1B50"/>
    <w:rsid w:val="00BB2DEA"/>
    <w:rsid w:val="00BB2EB2"/>
    <w:rsid w:val="00BB339B"/>
    <w:rsid w:val="00BB371E"/>
    <w:rsid w:val="00BB3D28"/>
    <w:rsid w:val="00BB4374"/>
    <w:rsid w:val="00BB493D"/>
    <w:rsid w:val="00BB4E4D"/>
    <w:rsid w:val="00BB55E5"/>
    <w:rsid w:val="00BB5C38"/>
    <w:rsid w:val="00BB6C03"/>
    <w:rsid w:val="00BB76A2"/>
    <w:rsid w:val="00BC1810"/>
    <w:rsid w:val="00BC18E7"/>
    <w:rsid w:val="00BC21DF"/>
    <w:rsid w:val="00BC2CB7"/>
    <w:rsid w:val="00BC2F99"/>
    <w:rsid w:val="00BC34DE"/>
    <w:rsid w:val="00BC36B3"/>
    <w:rsid w:val="00BC39F6"/>
    <w:rsid w:val="00BC5817"/>
    <w:rsid w:val="00BC6ACD"/>
    <w:rsid w:val="00BC6F7D"/>
    <w:rsid w:val="00BC70A3"/>
    <w:rsid w:val="00BC70DA"/>
    <w:rsid w:val="00BD02E2"/>
    <w:rsid w:val="00BD0910"/>
    <w:rsid w:val="00BD0EEB"/>
    <w:rsid w:val="00BD11A3"/>
    <w:rsid w:val="00BD1759"/>
    <w:rsid w:val="00BD1F3D"/>
    <w:rsid w:val="00BD34E4"/>
    <w:rsid w:val="00BD381B"/>
    <w:rsid w:val="00BD4F66"/>
    <w:rsid w:val="00BD78A0"/>
    <w:rsid w:val="00BE063D"/>
    <w:rsid w:val="00BE13FC"/>
    <w:rsid w:val="00BE1937"/>
    <w:rsid w:val="00BE1C62"/>
    <w:rsid w:val="00BE2BAF"/>
    <w:rsid w:val="00BE33E9"/>
    <w:rsid w:val="00BE3411"/>
    <w:rsid w:val="00BE3E88"/>
    <w:rsid w:val="00BE5005"/>
    <w:rsid w:val="00BE5957"/>
    <w:rsid w:val="00BE5F8E"/>
    <w:rsid w:val="00BE7015"/>
    <w:rsid w:val="00BF0400"/>
    <w:rsid w:val="00BF16E6"/>
    <w:rsid w:val="00BF2964"/>
    <w:rsid w:val="00BF2D27"/>
    <w:rsid w:val="00BF326B"/>
    <w:rsid w:val="00BF39BB"/>
    <w:rsid w:val="00BF61F7"/>
    <w:rsid w:val="00BF7559"/>
    <w:rsid w:val="00C01F42"/>
    <w:rsid w:val="00C02BAD"/>
    <w:rsid w:val="00C03508"/>
    <w:rsid w:val="00C03894"/>
    <w:rsid w:val="00C04FB4"/>
    <w:rsid w:val="00C0505A"/>
    <w:rsid w:val="00C060CB"/>
    <w:rsid w:val="00C06916"/>
    <w:rsid w:val="00C06F1F"/>
    <w:rsid w:val="00C0778B"/>
    <w:rsid w:val="00C07DD8"/>
    <w:rsid w:val="00C07FBD"/>
    <w:rsid w:val="00C114A6"/>
    <w:rsid w:val="00C14416"/>
    <w:rsid w:val="00C153DC"/>
    <w:rsid w:val="00C16C00"/>
    <w:rsid w:val="00C17E06"/>
    <w:rsid w:val="00C2071D"/>
    <w:rsid w:val="00C20B15"/>
    <w:rsid w:val="00C20B16"/>
    <w:rsid w:val="00C21D7D"/>
    <w:rsid w:val="00C22B3A"/>
    <w:rsid w:val="00C22C8C"/>
    <w:rsid w:val="00C23275"/>
    <w:rsid w:val="00C23D26"/>
    <w:rsid w:val="00C24BEC"/>
    <w:rsid w:val="00C26CDA"/>
    <w:rsid w:val="00C270E2"/>
    <w:rsid w:val="00C27447"/>
    <w:rsid w:val="00C30647"/>
    <w:rsid w:val="00C307BA"/>
    <w:rsid w:val="00C31872"/>
    <w:rsid w:val="00C321C2"/>
    <w:rsid w:val="00C33719"/>
    <w:rsid w:val="00C35454"/>
    <w:rsid w:val="00C360FE"/>
    <w:rsid w:val="00C41C69"/>
    <w:rsid w:val="00C43471"/>
    <w:rsid w:val="00C43508"/>
    <w:rsid w:val="00C43A96"/>
    <w:rsid w:val="00C43E42"/>
    <w:rsid w:val="00C44FD8"/>
    <w:rsid w:val="00C45027"/>
    <w:rsid w:val="00C505F0"/>
    <w:rsid w:val="00C508BB"/>
    <w:rsid w:val="00C50ACC"/>
    <w:rsid w:val="00C51CF8"/>
    <w:rsid w:val="00C52F4F"/>
    <w:rsid w:val="00C5352C"/>
    <w:rsid w:val="00C53ABA"/>
    <w:rsid w:val="00C53C1F"/>
    <w:rsid w:val="00C54B3C"/>
    <w:rsid w:val="00C54EC4"/>
    <w:rsid w:val="00C55074"/>
    <w:rsid w:val="00C5586C"/>
    <w:rsid w:val="00C55B3A"/>
    <w:rsid w:val="00C568AC"/>
    <w:rsid w:val="00C57E37"/>
    <w:rsid w:val="00C608D8"/>
    <w:rsid w:val="00C61BD6"/>
    <w:rsid w:val="00C63CCA"/>
    <w:rsid w:val="00C6499A"/>
    <w:rsid w:val="00C64AED"/>
    <w:rsid w:val="00C6543D"/>
    <w:rsid w:val="00C665B7"/>
    <w:rsid w:val="00C667C9"/>
    <w:rsid w:val="00C70023"/>
    <w:rsid w:val="00C707A9"/>
    <w:rsid w:val="00C70B90"/>
    <w:rsid w:val="00C70EC9"/>
    <w:rsid w:val="00C7177D"/>
    <w:rsid w:val="00C72229"/>
    <w:rsid w:val="00C72988"/>
    <w:rsid w:val="00C729DD"/>
    <w:rsid w:val="00C72C4B"/>
    <w:rsid w:val="00C72D83"/>
    <w:rsid w:val="00C733D5"/>
    <w:rsid w:val="00C73B9F"/>
    <w:rsid w:val="00C74484"/>
    <w:rsid w:val="00C75CEE"/>
    <w:rsid w:val="00C75F73"/>
    <w:rsid w:val="00C775C1"/>
    <w:rsid w:val="00C800A1"/>
    <w:rsid w:val="00C831F8"/>
    <w:rsid w:val="00C83C63"/>
    <w:rsid w:val="00C83CA3"/>
    <w:rsid w:val="00C84072"/>
    <w:rsid w:val="00C84372"/>
    <w:rsid w:val="00C84F54"/>
    <w:rsid w:val="00C8625E"/>
    <w:rsid w:val="00C86D56"/>
    <w:rsid w:val="00C874F7"/>
    <w:rsid w:val="00C87F53"/>
    <w:rsid w:val="00C900F0"/>
    <w:rsid w:val="00C90B20"/>
    <w:rsid w:val="00C90C15"/>
    <w:rsid w:val="00C90E55"/>
    <w:rsid w:val="00C90EBB"/>
    <w:rsid w:val="00C91CB8"/>
    <w:rsid w:val="00C91E50"/>
    <w:rsid w:val="00C942AA"/>
    <w:rsid w:val="00C9486E"/>
    <w:rsid w:val="00C96AF0"/>
    <w:rsid w:val="00C97995"/>
    <w:rsid w:val="00C97BE1"/>
    <w:rsid w:val="00CA319B"/>
    <w:rsid w:val="00CA3855"/>
    <w:rsid w:val="00CA7599"/>
    <w:rsid w:val="00CA7B70"/>
    <w:rsid w:val="00CB0294"/>
    <w:rsid w:val="00CB238D"/>
    <w:rsid w:val="00CB263B"/>
    <w:rsid w:val="00CB2E48"/>
    <w:rsid w:val="00CB3237"/>
    <w:rsid w:val="00CB347C"/>
    <w:rsid w:val="00CB43D6"/>
    <w:rsid w:val="00CB5B2B"/>
    <w:rsid w:val="00CB6691"/>
    <w:rsid w:val="00CB712D"/>
    <w:rsid w:val="00CB72EE"/>
    <w:rsid w:val="00CB738F"/>
    <w:rsid w:val="00CB794F"/>
    <w:rsid w:val="00CB7A65"/>
    <w:rsid w:val="00CC15A6"/>
    <w:rsid w:val="00CC23B7"/>
    <w:rsid w:val="00CC36FE"/>
    <w:rsid w:val="00CC3DA7"/>
    <w:rsid w:val="00CC445C"/>
    <w:rsid w:val="00CC49E4"/>
    <w:rsid w:val="00CC560B"/>
    <w:rsid w:val="00CC6845"/>
    <w:rsid w:val="00CC7105"/>
    <w:rsid w:val="00CD33A1"/>
    <w:rsid w:val="00CD5C87"/>
    <w:rsid w:val="00CD70AC"/>
    <w:rsid w:val="00CD746C"/>
    <w:rsid w:val="00CE010F"/>
    <w:rsid w:val="00CE0A84"/>
    <w:rsid w:val="00CE0FC6"/>
    <w:rsid w:val="00CE36D3"/>
    <w:rsid w:val="00CE4C05"/>
    <w:rsid w:val="00CE4EA8"/>
    <w:rsid w:val="00CE52A3"/>
    <w:rsid w:val="00CE55A8"/>
    <w:rsid w:val="00CE59D0"/>
    <w:rsid w:val="00CE6ACB"/>
    <w:rsid w:val="00CE6F4B"/>
    <w:rsid w:val="00CE74C6"/>
    <w:rsid w:val="00CF038C"/>
    <w:rsid w:val="00CF0D50"/>
    <w:rsid w:val="00CF1477"/>
    <w:rsid w:val="00CF3042"/>
    <w:rsid w:val="00CF31B3"/>
    <w:rsid w:val="00CF43E2"/>
    <w:rsid w:val="00CF4BB8"/>
    <w:rsid w:val="00CF6A16"/>
    <w:rsid w:val="00D01CA4"/>
    <w:rsid w:val="00D02518"/>
    <w:rsid w:val="00D03033"/>
    <w:rsid w:val="00D031D3"/>
    <w:rsid w:val="00D035C4"/>
    <w:rsid w:val="00D03AA4"/>
    <w:rsid w:val="00D03BB5"/>
    <w:rsid w:val="00D03F1A"/>
    <w:rsid w:val="00D040B1"/>
    <w:rsid w:val="00D04126"/>
    <w:rsid w:val="00D04DE0"/>
    <w:rsid w:val="00D04F1D"/>
    <w:rsid w:val="00D05E59"/>
    <w:rsid w:val="00D06527"/>
    <w:rsid w:val="00D07B90"/>
    <w:rsid w:val="00D10210"/>
    <w:rsid w:val="00D10821"/>
    <w:rsid w:val="00D12A69"/>
    <w:rsid w:val="00D13C67"/>
    <w:rsid w:val="00D14A23"/>
    <w:rsid w:val="00D14A34"/>
    <w:rsid w:val="00D14ACB"/>
    <w:rsid w:val="00D15839"/>
    <w:rsid w:val="00D15FAD"/>
    <w:rsid w:val="00D16A45"/>
    <w:rsid w:val="00D16FC9"/>
    <w:rsid w:val="00D17AA6"/>
    <w:rsid w:val="00D17E85"/>
    <w:rsid w:val="00D202FD"/>
    <w:rsid w:val="00D21B2B"/>
    <w:rsid w:val="00D22CE2"/>
    <w:rsid w:val="00D23A4C"/>
    <w:rsid w:val="00D264BA"/>
    <w:rsid w:val="00D26FAB"/>
    <w:rsid w:val="00D30D9B"/>
    <w:rsid w:val="00D30F5D"/>
    <w:rsid w:val="00D31546"/>
    <w:rsid w:val="00D31B88"/>
    <w:rsid w:val="00D31DFB"/>
    <w:rsid w:val="00D3358A"/>
    <w:rsid w:val="00D34555"/>
    <w:rsid w:val="00D35386"/>
    <w:rsid w:val="00D36460"/>
    <w:rsid w:val="00D36EF6"/>
    <w:rsid w:val="00D37008"/>
    <w:rsid w:val="00D37B83"/>
    <w:rsid w:val="00D40427"/>
    <w:rsid w:val="00D41384"/>
    <w:rsid w:val="00D41432"/>
    <w:rsid w:val="00D43193"/>
    <w:rsid w:val="00D4478D"/>
    <w:rsid w:val="00D45163"/>
    <w:rsid w:val="00D451CA"/>
    <w:rsid w:val="00D45794"/>
    <w:rsid w:val="00D4728B"/>
    <w:rsid w:val="00D47A37"/>
    <w:rsid w:val="00D51D54"/>
    <w:rsid w:val="00D51E98"/>
    <w:rsid w:val="00D521E6"/>
    <w:rsid w:val="00D530C3"/>
    <w:rsid w:val="00D53B28"/>
    <w:rsid w:val="00D53F61"/>
    <w:rsid w:val="00D55B7D"/>
    <w:rsid w:val="00D5635D"/>
    <w:rsid w:val="00D56873"/>
    <w:rsid w:val="00D5693B"/>
    <w:rsid w:val="00D56E32"/>
    <w:rsid w:val="00D60BD0"/>
    <w:rsid w:val="00D6166B"/>
    <w:rsid w:val="00D61D80"/>
    <w:rsid w:val="00D61E27"/>
    <w:rsid w:val="00D62081"/>
    <w:rsid w:val="00D621AF"/>
    <w:rsid w:val="00D636A8"/>
    <w:rsid w:val="00D64A72"/>
    <w:rsid w:val="00D64C9B"/>
    <w:rsid w:val="00D64DBB"/>
    <w:rsid w:val="00D66021"/>
    <w:rsid w:val="00D668FE"/>
    <w:rsid w:val="00D66CF1"/>
    <w:rsid w:val="00D715A1"/>
    <w:rsid w:val="00D72AD4"/>
    <w:rsid w:val="00D739F5"/>
    <w:rsid w:val="00D75EA4"/>
    <w:rsid w:val="00D802E4"/>
    <w:rsid w:val="00D8059B"/>
    <w:rsid w:val="00D80C5A"/>
    <w:rsid w:val="00D80F49"/>
    <w:rsid w:val="00D81448"/>
    <w:rsid w:val="00D81511"/>
    <w:rsid w:val="00D816D7"/>
    <w:rsid w:val="00D82222"/>
    <w:rsid w:val="00D82CA6"/>
    <w:rsid w:val="00D82E09"/>
    <w:rsid w:val="00D834CE"/>
    <w:rsid w:val="00D84FC3"/>
    <w:rsid w:val="00D85EFA"/>
    <w:rsid w:val="00D86064"/>
    <w:rsid w:val="00D865AD"/>
    <w:rsid w:val="00D86B6B"/>
    <w:rsid w:val="00D918E3"/>
    <w:rsid w:val="00D92A62"/>
    <w:rsid w:val="00D93354"/>
    <w:rsid w:val="00D953F0"/>
    <w:rsid w:val="00D95A30"/>
    <w:rsid w:val="00D962FE"/>
    <w:rsid w:val="00D96437"/>
    <w:rsid w:val="00DA016C"/>
    <w:rsid w:val="00DA27F2"/>
    <w:rsid w:val="00DA3733"/>
    <w:rsid w:val="00DA3A52"/>
    <w:rsid w:val="00DA48A4"/>
    <w:rsid w:val="00DA4C69"/>
    <w:rsid w:val="00DA6830"/>
    <w:rsid w:val="00DA6B6C"/>
    <w:rsid w:val="00DA6ED5"/>
    <w:rsid w:val="00DB0728"/>
    <w:rsid w:val="00DB28E5"/>
    <w:rsid w:val="00DB2B78"/>
    <w:rsid w:val="00DB2E20"/>
    <w:rsid w:val="00DB3E35"/>
    <w:rsid w:val="00DB4D1E"/>
    <w:rsid w:val="00DB51EE"/>
    <w:rsid w:val="00DB5545"/>
    <w:rsid w:val="00DB6499"/>
    <w:rsid w:val="00DB70E6"/>
    <w:rsid w:val="00DC008C"/>
    <w:rsid w:val="00DC0693"/>
    <w:rsid w:val="00DC0D64"/>
    <w:rsid w:val="00DC0DF8"/>
    <w:rsid w:val="00DC1814"/>
    <w:rsid w:val="00DC1D74"/>
    <w:rsid w:val="00DC271F"/>
    <w:rsid w:val="00DC2F03"/>
    <w:rsid w:val="00DC3A32"/>
    <w:rsid w:val="00DC3A90"/>
    <w:rsid w:val="00DC479D"/>
    <w:rsid w:val="00DC5538"/>
    <w:rsid w:val="00DC7337"/>
    <w:rsid w:val="00DD15D2"/>
    <w:rsid w:val="00DD1FD6"/>
    <w:rsid w:val="00DD273D"/>
    <w:rsid w:val="00DD290C"/>
    <w:rsid w:val="00DD3656"/>
    <w:rsid w:val="00DD3BFC"/>
    <w:rsid w:val="00DD3EB5"/>
    <w:rsid w:val="00DD46D7"/>
    <w:rsid w:val="00DD4A81"/>
    <w:rsid w:val="00DD4B72"/>
    <w:rsid w:val="00DD4DE1"/>
    <w:rsid w:val="00DD54F5"/>
    <w:rsid w:val="00DD6C5E"/>
    <w:rsid w:val="00DD7C4B"/>
    <w:rsid w:val="00DE024A"/>
    <w:rsid w:val="00DE0943"/>
    <w:rsid w:val="00DE1B99"/>
    <w:rsid w:val="00DE35DF"/>
    <w:rsid w:val="00DE4E1E"/>
    <w:rsid w:val="00DE4FAF"/>
    <w:rsid w:val="00DE51A7"/>
    <w:rsid w:val="00DE5534"/>
    <w:rsid w:val="00DE580C"/>
    <w:rsid w:val="00DE600A"/>
    <w:rsid w:val="00DE641D"/>
    <w:rsid w:val="00DE6895"/>
    <w:rsid w:val="00DE7353"/>
    <w:rsid w:val="00DE77F4"/>
    <w:rsid w:val="00DF0492"/>
    <w:rsid w:val="00DF0723"/>
    <w:rsid w:val="00DF3619"/>
    <w:rsid w:val="00DF604F"/>
    <w:rsid w:val="00DF6BDF"/>
    <w:rsid w:val="00DF6CF4"/>
    <w:rsid w:val="00DF7144"/>
    <w:rsid w:val="00DF79CD"/>
    <w:rsid w:val="00DF7A35"/>
    <w:rsid w:val="00E01074"/>
    <w:rsid w:val="00E032C4"/>
    <w:rsid w:val="00E037D1"/>
    <w:rsid w:val="00E05132"/>
    <w:rsid w:val="00E058D0"/>
    <w:rsid w:val="00E06510"/>
    <w:rsid w:val="00E100E6"/>
    <w:rsid w:val="00E10328"/>
    <w:rsid w:val="00E11660"/>
    <w:rsid w:val="00E11E82"/>
    <w:rsid w:val="00E129E1"/>
    <w:rsid w:val="00E13B24"/>
    <w:rsid w:val="00E14C89"/>
    <w:rsid w:val="00E15389"/>
    <w:rsid w:val="00E155A4"/>
    <w:rsid w:val="00E15B50"/>
    <w:rsid w:val="00E2134F"/>
    <w:rsid w:val="00E21867"/>
    <w:rsid w:val="00E22040"/>
    <w:rsid w:val="00E235E3"/>
    <w:rsid w:val="00E2372E"/>
    <w:rsid w:val="00E24696"/>
    <w:rsid w:val="00E24BA0"/>
    <w:rsid w:val="00E24C53"/>
    <w:rsid w:val="00E261F4"/>
    <w:rsid w:val="00E305B5"/>
    <w:rsid w:val="00E31B62"/>
    <w:rsid w:val="00E32132"/>
    <w:rsid w:val="00E32622"/>
    <w:rsid w:val="00E336B3"/>
    <w:rsid w:val="00E359A7"/>
    <w:rsid w:val="00E3623F"/>
    <w:rsid w:val="00E36D61"/>
    <w:rsid w:val="00E40722"/>
    <w:rsid w:val="00E40D2D"/>
    <w:rsid w:val="00E42332"/>
    <w:rsid w:val="00E4469B"/>
    <w:rsid w:val="00E44B3E"/>
    <w:rsid w:val="00E4512B"/>
    <w:rsid w:val="00E45145"/>
    <w:rsid w:val="00E461C6"/>
    <w:rsid w:val="00E470C6"/>
    <w:rsid w:val="00E503CB"/>
    <w:rsid w:val="00E5208E"/>
    <w:rsid w:val="00E520C5"/>
    <w:rsid w:val="00E53110"/>
    <w:rsid w:val="00E611B8"/>
    <w:rsid w:val="00E6168E"/>
    <w:rsid w:val="00E642C5"/>
    <w:rsid w:val="00E6461C"/>
    <w:rsid w:val="00E64AEE"/>
    <w:rsid w:val="00E6635A"/>
    <w:rsid w:val="00E670CE"/>
    <w:rsid w:val="00E70C1F"/>
    <w:rsid w:val="00E716A3"/>
    <w:rsid w:val="00E71AF5"/>
    <w:rsid w:val="00E71B9C"/>
    <w:rsid w:val="00E72F0B"/>
    <w:rsid w:val="00E73401"/>
    <w:rsid w:val="00E7352E"/>
    <w:rsid w:val="00E735A5"/>
    <w:rsid w:val="00E810B5"/>
    <w:rsid w:val="00E8171F"/>
    <w:rsid w:val="00E81866"/>
    <w:rsid w:val="00E8304B"/>
    <w:rsid w:val="00E83B7E"/>
    <w:rsid w:val="00E83FD0"/>
    <w:rsid w:val="00E84A28"/>
    <w:rsid w:val="00E866B8"/>
    <w:rsid w:val="00E90501"/>
    <w:rsid w:val="00E90639"/>
    <w:rsid w:val="00E9134B"/>
    <w:rsid w:val="00E91B8E"/>
    <w:rsid w:val="00E9259D"/>
    <w:rsid w:val="00E9262A"/>
    <w:rsid w:val="00E9354E"/>
    <w:rsid w:val="00E937A6"/>
    <w:rsid w:val="00E9464C"/>
    <w:rsid w:val="00E94C7F"/>
    <w:rsid w:val="00E96070"/>
    <w:rsid w:val="00E97C08"/>
    <w:rsid w:val="00EA0CF4"/>
    <w:rsid w:val="00EA1073"/>
    <w:rsid w:val="00EA2AFF"/>
    <w:rsid w:val="00EA38E2"/>
    <w:rsid w:val="00EA5437"/>
    <w:rsid w:val="00EA6D49"/>
    <w:rsid w:val="00EA73AB"/>
    <w:rsid w:val="00EA766F"/>
    <w:rsid w:val="00EB194E"/>
    <w:rsid w:val="00EB1A0E"/>
    <w:rsid w:val="00EB1BA0"/>
    <w:rsid w:val="00EB2916"/>
    <w:rsid w:val="00EB3E2E"/>
    <w:rsid w:val="00EB44D2"/>
    <w:rsid w:val="00EB541D"/>
    <w:rsid w:val="00EB6208"/>
    <w:rsid w:val="00EC12CF"/>
    <w:rsid w:val="00EC5553"/>
    <w:rsid w:val="00EC5BF3"/>
    <w:rsid w:val="00EC7CA3"/>
    <w:rsid w:val="00ED1772"/>
    <w:rsid w:val="00ED2A26"/>
    <w:rsid w:val="00ED2F9A"/>
    <w:rsid w:val="00ED3659"/>
    <w:rsid w:val="00ED484A"/>
    <w:rsid w:val="00ED4EB3"/>
    <w:rsid w:val="00ED5C96"/>
    <w:rsid w:val="00ED65EE"/>
    <w:rsid w:val="00ED68ED"/>
    <w:rsid w:val="00ED791B"/>
    <w:rsid w:val="00EE1BC6"/>
    <w:rsid w:val="00EE3CD9"/>
    <w:rsid w:val="00EE684F"/>
    <w:rsid w:val="00EF0412"/>
    <w:rsid w:val="00EF0524"/>
    <w:rsid w:val="00EF06B3"/>
    <w:rsid w:val="00EF19F5"/>
    <w:rsid w:val="00EF28CC"/>
    <w:rsid w:val="00EF43ED"/>
    <w:rsid w:val="00EF548F"/>
    <w:rsid w:val="00EF58F9"/>
    <w:rsid w:val="00EF59E4"/>
    <w:rsid w:val="00EF5CD8"/>
    <w:rsid w:val="00EF5CF8"/>
    <w:rsid w:val="00EF5DC9"/>
    <w:rsid w:val="00EF635F"/>
    <w:rsid w:val="00EF63F5"/>
    <w:rsid w:val="00EF7716"/>
    <w:rsid w:val="00F00DA9"/>
    <w:rsid w:val="00F01229"/>
    <w:rsid w:val="00F021DA"/>
    <w:rsid w:val="00F0472A"/>
    <w:rsid w:val="00F052DD"/>
    <w:rsid w:val="00F053C4"/>
    <w:rsid w:val="00F054D4"/>
    <w:rsid w:val="00F07094"/>
    <w:rsid w:val="00F0724F"/>
    <w:rsid w:val="00F1257F"/>
    <w:rsid w:val="00F12EA6"/>
    <w:rsid w:val="00F1314D"/>
    <w:rsid w:val="00F132E5"/>
    <w:rsid w:val="00F13333"/>
    <w:rsid w:val="00F1387E"/>
    <w:rsid w:val="00F14BC1"/>
    <w:rsid w:val="00F14D9C"/>
    <w:rsid w:val="00F15D56"/>
    <w:rsid w:val="00F20404"/>
    <w:rsid w:val="00F23BB1"/>
    <w:rsid w:val="00F2448F"/>
    <w:rsid w:val="00F24DB9"/>
    <w:rsid w:val="00F25496"/>
    <w:rsid w:val="00F26014"/>
    <w:rsid w:val="00F31153"/>
    <w:rsid w:val="00F31BB1"/>
    <w:rsid w:val="00F320BF"/>
    <w:rsid w:val="00F32203"/>
    <w:rsid w:val="00F32A33"/>
    <w:rsid w:val="00F33087"/>
    <w:rsid w:val="00F34A04"/>
    <w:rsid w:val="00F34A8A"/>
    <w:rsid w:val="00F35069"/>
    <w:rsid w:val="00F37858"/>
    <w:rsid w:val="00F412E1"/>
    <w:rsid w:val="00F41BF1"/>
    <w:rsid w:val="00F41FB1"/>
    <w:rsid w:val="00F431AE"/>
    <w:rsid w:val="00F4376D"/>
    <w:rsid w:val="00F43DCD"/>
    <w:rsid w:val="00F44B0D"/>
    <w:rsid w:val="00F4539F"/>
    <w:rsid w:val="00F4574C"/>
    <w:rsid w:val="00F45FA7"/>
    <w:rsid w:val="00F50113"/>
    <w:rsid w:val="00F50128"/>
    <w:rsid w:val="00F50166"/>
    <w:rsid w:val="00F52464"/>
    <w:rsid w:val="00F52EAE"/>
    <w:rsid w:val="00F5300F"/>
    <w:rsid w:val="00F5313A"/>
    <w:rsid w:val="00F5388A"/>
    <w:rsid w:val="00F55DC7"/>
    <w:rsid w:val="00F56335"/>
    <w:rsid w:val="00F56E5F"/>
    <w:rsid w:val="00F57675"/>
    <w:rsid w:val="00F613A1"/>
    <w:rsid w:val="00F633BD"/>
    <w:rsid w:val="00F63625"/>
    <w:rsid w:val="00F6560C"/>
    <w:rsid w:val="00F66435"/>
    <w:rsid w:val="00F66488"/>
    <w:rsid w:val="00F66714"/>
    <w:rsid w:val="00F670B4"/>
    <w:rsid w:val="00F67987"/>
    <w:rsid w:val="00F67A9A"/>
    <w:rsid w:val="00F711A1"/>
    <w:rsid w:val="00F72BA6"/>
    <w:rsid w:val="00F72DF5"/>
    <w:rsid w:val="00F72F87"/>
    <w:rsid w:val="00F73360"/>
    <w:rsid w:val="00F734CA"/>
    <w:rsid w:val="00F73FC3"/>
    <w:rsid w:val="00F740CA"/>
    <w:rsid w:val="00F758F4"/>
    <w:rsid w:val="00F760DD"/>
    <w:rsid w:val="00F761F3"/>
    <w:rsid w:val="00F779B1"/>
    <w:rsid w:val="00F80023"/>
    <w:rsid w:val="00F81AFC"/>
    <w:rsid w:val="00F834FC"/>
    <w:rsid w:val="00F84A81"/>
    <w:rsid w:val="00F85215"/>
    <w:rsid w:val="00F85D08"/>
    <w:rsid w:val="00F866D6"/>
    <w:rsid w:val="00F86E07"/>
    <w:rsid w:val="00F87D82"/>
    <w:rsid w:val="00F9359F"/>
    <w:rsid w:val="00F939DA"/>
    <w:rsid w:val="00F94C26"/>
    <w:rsid w:val="00F94C2A"/>
    <w:rsid w:val="00F95766"/>
    <w:rsid w:val="00F962C1"/>
    <w:rsid w:val="00F96F7A"/>
    <w:rsid w:val="00F973B8"/>
    <w:rsid w:val="00FA15C1"/>
    <w:rsid w:val="00FA19E6"/>
    <w:rsid w:val="00FA2855"/>
    <w:rsid w:val="00FA30BB"/>
    <w:rsid w:val="00FA372F"/>
    <w:rsid w:val="00FA47B8"/>
    <w:rsid w:val="00FA4C2A"/>
    <w:rsid w:val="00FA5191"/>
    <w:rsid w:val="00FA737C"/>
    <w:rsid w:val="00FB016F"/>
    <w:rsid w:val="00FB47C7"/>
    <w:rsid w:val="00FB5FFC"/>
    <w:rsid w:val="00FB7566"/>
    <w:rsid w:val="00FC10F1"/>
    <w:rsid w:val="00FC16EF"/>
    <w:rsid w:val="00FC24B1"/>
    <w:rsid w:val="00FC4435"/>
    <w:rsid w:val="00FC444B"/>
    <w:rsid w:val="00FC4AF9"/>
    <w:rsid w:val="00FC5202"/>
    <w:rsid w:val="00FC5CD1"/>
    <w:rsid w:val="00FC5E6C"/>
    <w:rsid w:val="00FC6FCB"/>
    <w:rsid w:val="00FC72FF"/>
    <w:rsid w:val="00FD0379"/>
    <w:rsid w:val="00FD084E"/>
    <w:rsid w:val="00FD0861"/>
    <w:rsid w:val="00FD0F29"/>
    <w:rsid w:val="00FD110F"/>
    <w:rsid w:val="00FD32F9"/>
    <w:rsid w:val="00FD5260"/>
    <w:rsid w:val="00FD53B7"/>
    <w:rsid w:val="00FD74BD"/>
    <w:rsid w:val="00FE0100"/>
    <w:rsid w:val="00FE0B6C"/>
    <w:rsid w:val="00FE0BEB"/>
    <w:rsid w:val="00FE15D4"/>
    <w:rsid w:val="00FE1EA4"/>
    <w:rsid w:val="00FE293A"/>
    <w:rsid w:val="00FE3176"/>
    <w:rsid w:val="00FE3CAB"/>
    <w:rsid w:val="00FE777C"/>
    <w:rsid w:val="00FE79A6"/>
    <w:rsid w:val="00FF3057"/>
    <w:rsid w:val="00FF49B7"/>
    <w:rsid w:val="00FF4BB7"/>
    <w:rsid w:val="00FF6385"/>
    <w:rsid w:val="00FF6CDB"/>
    <w:rsid w:val="0FC57995"/>
    <w:rsid w:val="121A923B"/>
    <w:rsid w:val="15D2A269"/>
    <w:rsid w:val="1B654E6E"/>
    <w:rsid w:val="1CF111ED"/>
    <w:rsid w:val="46241BDF"/>
    <w:rsid w:val="5817EA63"/>
    <w:rsid w:val="58D3FFC7"/>
    <w:rsid w:val="5DD667A5"/>
    <w:rsid w:val="6296B2AC"/>
    <w:rsid w:val="7147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48F990"/>
  <w14:defaultImageDpi w14:val="32767"/>
  <w15:chartTrackingRefBased/>
  <w15:docId w15:val="{624C77D8-3190-3D4D-96F4-84327D0E1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275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0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9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B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i">
    <w:name w:val="gi"/>
    <w:basedOn w:val="DefaultParagraphFont"/>
    <w:rsid w:val="001978CA"/>
  </w:style>
  <w:style w:type="character" w:styleId="Hyperlink">
    <w:name w:val="Hyperlink"/>
    <w:basedOn w:val="DefaultParagraphFont"/>
    <w:uiPriority w:val="99"/>
    <w:unhideWhenUsed/>
    <w:rsid w:val="001978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978CA"/>
    <w:rPr>
      <w:color w:val="605E5C"/>
      <w:shd w:val="clear" w:color="auto" w:fill="E1DFDD"/>
    </w:rPr>
  </w:style>
  <w:style w:type="paragraph" w:customStyle="1" w:styleId="Default">
    <w:name w:val="Default"/>
    <w:rsid w:val="00DC553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searchhistory-search-term">
    <w:name w:val="searchhistory-search-term"/>
    <w:rsid w:val="00DC5538"/>
  </w:style>
  <w:style w:type="table" w:styleId="TableGrid">
    <w:name w:val="Table Grid"/>
    <w:basedOn w:val="TableNormal"/>
    <w:uiPriority w:val="39"/>
    <w:rsid w:val="00A06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C5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359A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NormalWeb">
    <w:name w:val="Normal (Web)"/>
    <w:basedOn w:val="Normal"/>
    <w:uiPriority w:val="99"/>
    <w:semiHidden/>
    <w:unhideWhenUsed/>
    <w:rsid w:val="00443902"/>
  </w:style>
  <w:style w:type="character" w:customStyle="1" w:styleId="Heading1Char">
    <w:name w:val="Heading 1 Char"/>
    <w:basedOn w:val="DefaultParagraphFont"/>
    <w:link w:val="Heading1"/>
    <w:uiPriority w:val="9"/>
    <w:rsid w:val="00D370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E50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005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E50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005"/>
    <w:rPr>
      <w:rFonts w:ascii="Times New Roman" w:eastAsia="Times New Roman" w:hAnsi="Times New Roman" w:cs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95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7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76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766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7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766"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F95766"/>
    <w:rPr>
      <w:rFonts w:ascii="Times New Roman" w:eastAsia="Times New Roman" w:hAnsi="Times New Roman" w:cs="Times New Roman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BC6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BC2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4233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5B1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24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4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1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46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3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8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0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1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0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4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6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8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86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8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05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3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4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3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5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9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0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9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0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46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43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2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1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0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7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1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6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5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8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4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7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3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2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3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4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0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6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06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8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9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9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1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92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9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8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1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3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2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0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5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2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0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9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5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3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97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3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6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2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4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0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9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5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6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9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7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3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85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5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3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8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8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1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3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2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3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3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37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9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4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7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1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4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9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5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3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6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0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9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5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5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2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05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8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4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3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4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29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6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13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5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2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85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9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36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53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67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7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2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3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5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2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8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1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46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64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18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4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2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1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4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9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2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5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64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3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3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8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6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7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3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6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56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3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1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9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4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1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2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1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2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84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0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3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9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3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0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0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56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1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1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7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2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6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5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3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46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4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1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98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85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7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3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5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9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3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1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1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7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1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2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3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3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89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3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6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99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6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1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3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8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0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4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0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7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7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0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7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0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9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0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3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6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03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7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3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1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5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5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95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53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44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6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4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9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5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1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5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8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40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6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6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9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1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5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30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0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4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4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0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8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8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3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0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4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1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5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0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4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2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6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8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3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0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3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0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9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2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5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5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9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8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8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4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83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0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2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6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64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1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3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4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9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3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1410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5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4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2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6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7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8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5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94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8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6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29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8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4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20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2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8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5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3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7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65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6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7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5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6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1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7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07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8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9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46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8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2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2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3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9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5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0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9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5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06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7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1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6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2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6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6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0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66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8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6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6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0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8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54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1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8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0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7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0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0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6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3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5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5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0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84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6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85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7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508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4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3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9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5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57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8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0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2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1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2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7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0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3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4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2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1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1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9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5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0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06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7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3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4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2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37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2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4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2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8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9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2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3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8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8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7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0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6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8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4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86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9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8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20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2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0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8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4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72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0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4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3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43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9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1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5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9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7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6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9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0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4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39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9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44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98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03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2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2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89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0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6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36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4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4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67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3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5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93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0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46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2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0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1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3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8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1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3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1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1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1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8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26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8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2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977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5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12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0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6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7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0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54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67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1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88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4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69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60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9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77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72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25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54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13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6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5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6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5A974A-29ED-49BB-96C1-568B194B3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Stewart</dc:creator>
  <cp:keywords/>
  <dc:description/>
  <cp:lastModifiedBy>chn off27</cp:lastModifiedBy>
  <cp:revision>3</cp:revision>
  <cp:lastPrinted>2021-01-18T09:11:00Z</cp:lastPrinted>
  <dcterms:created xsi:type="dcterms:W3CDTF">2021-06-14T21:56:00Z</dcterms:created>
  <dcterms:modified xsi:type="dcterms:W3CDTF">2021-06-15T10:48:00Z</dcterms:modified>
</cp:coreProperties>
</file>